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5DAE78" w14:textId="25D1B280" w:rsidR="00354F23" w:rsidRPr="00FB3E22" w:rsidRDefault="00354F23" w:rsidP="00354F23">
      <w:pPr>
        <w:rPr>
          <w:rFonts w:ascii="Arial" w:hAnsi="Arial" w:cs="Arial"/>
          <w:b/>
        </w:rPr>
      </w:pPr>
      <w:bookmarkStart w:id="0" w:name="_GoBack"/>
      <w:r w:rsidRPr="00FB3E22">
        <w:rPr>
          <w:rFonts w:ascii="Arial" w:hAnsi="Arial" w:cs="Arial"/>
          <w:b/>
        </w:rPr>
        <w:t>Supplemental figure legends</w:t>
      </w:r>
    </w:p>
    <w:bookmarkEnd w:id="0"/>
    <w:p w14:paraId="78B99544" w14:textId="77777777" w:rsidR="00FA2240" w:rsidRPr="00FB3E22" w:rsidRDefault="00FA2240" w:rsidP="00354F23">
      <w:pPr>
        <w:rPr>
          <w:rFonts w:ascii="Arial" w:hAnsi="Arial" w:cs="Arial"/>
          <w:b/>
        </w:rPr>
      </w:pPr>
    </w:p>
    <w:p w14:paraId="2C1B371E" w14:textId="0DCB8968" w:rsidR="0055136A" w:rsidRPr="00FB3E22" w:rsidRDefault="0055136A" w:rsidP="0055136A">
      <w:pPr>
        <w:rPr>
          <w:rFonts w:ascii="Arial" w:hAnsi="Arial" w:cs="Arial"/>
          <w:kern w:val="24"/>
          <w:position w:val="7"/>
        </w:rPr>
      </w:pPr>
      <w:r w:rsidRPr="00FB3E22">
        <w:rPr>
          <w:rFonts w:ascii="Arial" w:hAnsi="Arial" w:cs="Arial"/>
          <w:b/>
          <w:bCs/>
          <w:kern w:val="24"/>
        </w:rPr>
        <w:t xml:space="preserve">Suppl. Fig. 1. Testicular germ cell-specific depletion of Numb/Numbl (Nb/Nbl) in </w:t>
      </w:r>
      <w:r w:rsidRPr="00FB3E22">
        <w:rPr>
          <w:rFonts w:ascii="Arial" w:hAnsi="Arial" w:cs="Arial"/>
          <w:b/>
          <w:bCs/>
          <w:i/>
          <w:iCs/>
          <w:kern w:val="24"/>
        </w:rPr>
        <w:t>Tex-Cre:Nb</w:t>
      </w:r>
      <w:r w:rsidRPr="00FB3E22">
        <w:rPr>
          <w:rFonts w:ascii="Arial" w:hAnsi="Arial" w:cs="Arial"/>
          <w:b/>
          <w:bCs/>
          <w:i/>
          <w:iCs/>
          <w:kern w:val="24"/>
          <w:vertAlign w:val="superscript"/>
        </w:rPr>
        <w:t>f/f</w:t>
      </w:r>
      <w:r w:rsidRPr="00FB3E22">
        <w:rPr>
          <w:rFonts w:ascii="Arial" w:hAnsi="Arial" w:cs="Arial"/>
          <w:b/>
          <w:bCs/>
          <w:i/>
          <w:iCs/>
          <w:kern w:val="24"/>
        </w:rPr>
        <w:t>/Nbl</w:t>
      </w:r>
      <w:r w:rsidRPr="00FB3E22">
        <w:rPr>
          <w:rFonts w:ascii="Arial" w:hAnsi="Arial" w:cs="Arial"/>
          <w:b/>
          <w:bCs/>
          <w:i/>
          <w:iCs/>
          <w:kern w:val="24"/>
          <w:vertAlign w:val="superscript"/>
        </w:rPr>
        <w:t>f/f</w:t>
      </w:r>
      <w:r w:rsidR="0025136E" w:rsidRPr="00FB3E22">
        <w:rPr>
          <w:rFonts w:ascii="Arial" w:hAnsi="Arial" w:cs="Arial"/>
          <w:b/>
          <w:bCs/>
          <w:kern w:val="24"/>
        </w:rPr>
        <w:t xml:space="preserve"> t</w:t>
      </w:r>
      <w:r w:rsidRPr="00FB3E22">
        <w:rPr>
          <w:rFonts w:ascii="Arial" w:hAnsi="Arial" w:cs="Arial"/>
          <w:b/>
          <w:bCs/>
          <w:kern w:val="24"/>
        </w:rPr>
        <w:t xml:space="preserve">estes. </w:t>
      </w:r>
      <w:r w:rsidR="0025136E" w:rsidRPr="00FB3E22">
        <w:rPr>
          <w:rFonts w:ascii="Arial" w:hAnsi="Arial" w:cs="Arial"/>
          <w:kern w:val="24"/>
        </w:rPr>
        <w:t>I</w:t>
      </w:r>
      <w:r w:rsidR="00860056" w:rsidRPr="00FB3E22">
        <w:rPr>
          <w:rFonts w:ascii="Arial" w:hAnsi="Arial" w:cs="Arial"/>
          <w:kern w:val="24"/>
        </w:rPr>
        <w:t>mmunohistochemical staining shows the RT cells are stained</w:t>
      </w:r>
      <w:r w:rsidR="0000317D" w:rsidRPr="00FB3E22">
        <w:rPr>
          <w:rFonts w:ascii="Arial" w:hAnsi="Arial" w:cs="Arial"/>
          <w:kern w:val="24"/>
        </w:rPr>
        <w:t xml:space="preserve"> positively for GATA4 in both 3 </w:t>
      </w:r>
      <w:r w:rsidR="00860056" w:rsidRPr="00FB3E22">
        <w:rPr>
          <w:rFonts w:ascii="Arial" w:hAnsi="Arial" w:cs="Arial"/>
          <w:kern w:val="24"/>
        </w:rPr>
        <w:t xml:space="preserve">month-old </w:t>
      </w:r>
      <w:r w:rsidR="00860056" w:rsidRPr="00FB3E22">
        <w:rPr>
          <w:rFonts w:ascii="Arial" w:hAnsi="Arial" w:cs="Arial"/>
          <w:i/>
          <w:kern w:val="24"/>
        </w:rPr>
        <w:t>Tex-Cre</w:t>
      </w:r>
      <w:r w:rsidR="00860056" w:rsidRPr="00FB3E22">
        <w:rPr>
          <w:rFonts w:ascii="Arial" w:hAnsi="Arial" w:cs="Arial"/>
          <w:kern w:val="24"/>
        </w:rPr>
        <w:t xml:space="preserve"> (A &amp; B) and </w:t>
      </w:r>
      <w:r w:rsidR="00860056" w:rsidRPr="00FB3E22">
        <w:rPr>
          <w:rFonts w:ascii="Arial" w:hAnsi="Arial" w:cs="Arial"/>
          <w:bCs/>
          <w:i/>
          <w:iCs/>
          <w:kern w:val="24"/>
        </w:rPr>
        <w:t>Tex-Cre:Nb</w:t>
      </w:r>
      <w:r w:rsidR="00860056" w:rsidRPr="00FB3E22">
        <w:rPr>
          <w:rFonts w:ascii="Arial" w:hAnsi="Arial" w:cs="Arial"/>
          <w:bCs/>
          <w:i/>
          <w:iCs/>
          <w:kern w:val="24"/>
          <w:vertAlign w:val="superscript"/>
        </w:rPr>
        <w:t>f/f</w:t>
      </w:r>
      <w:r w:rsidR="00860056" w:rsidRPr="00FB3E22">
        <w:rPr>
          <w:rFonts w:ascii="Arial" w:hAnsi="Arial" w:cs="Arial"/>
          <w:bCs/>
          <w:i/>
          <w:iCs/>
          <w:kern w:val="24"/>
        </w:rPr>
        <w:t>/Nbl</w:t>
      </w:r>
      <w:r w:rsidR="00860056" w:rsidRPr="00FB3E22">
        <w:rPr>
          <w:rFonts w:ascii="Arial" w:hAnsi="Arial" w:cs="Arial"/>
          <w:bCs/>
          <w:i/>
          <w:iCs/>
          <w:kern w:val="24"/>
          <w:vertAlign w:val="superscript"/>
        </w:rPr>
        <w:t>f/f</w:t>
      </w:r>
      <w:r w:rsidR="00860056" w:rsidRPr="00FB3E22">
        <w:rPr>
          <w:rFonts w:ascii="Arial" w:hAnsi="Arial" w:cs="Arial"/>
          <w:bCs/>
          <w:kern w:val="24"/>
        </w:rPr>
        <w:t xml:space="preserve"> (C &amp; D) testes</w:t>
      </w:r>
      <w:r w:rsidR="00860056" w:rsidRPr="00FB3E22">
        <w:rPr>
          <w:rFonts w:ascii="Arial" w:hAnsi="Arial" w:cs="Arial"/>
          <w:kern w:val="24"/>
        </w:rPr>
        <w:t xml:space="preserve">. B &amp; E are magnified images of boxed areas in A &amp; C, respectively. </w:t>
      </w:r>
      <w:r w:rsidRPr="00FB3E22">
        <w:rPr>
          <w:rFonts w:ascii="Arial" w:hAnsi="Arial" w:cs="Arial"/>
          <w:kern w:val="24"/>
        </w:rPr>
        <w:t xml:space="preserve">Immunohistochemical staining of Nb in adult </w:t>
      </w:r>
      <w:r w:rsidRPr="00FB3E22">
        <w:rPr>
          <w:rFonts w:ascii="Arial" w:hAnsi="Arial" w:cs="Arial"/>
          <w:i/>
          <w:iCs/>
          <w:kern w:val="24"/>
        </w:rPr>
        <w:t>Tex-Cre</w:t>
      </w:r>
      <w:r w:rsidR="00860056" w:rsidRPr="00FB3E22">
        <w:rPr>
          <w:rFonts w:ascii="Arial" w:hAnsi="Arial" w:cs="Arial"/>
          <w:kern w:val="24"/>
        </w:rPr>
        <w:t xml:space="preserve"> testis (E</w:t>
      </w:r>
      <w:r w:rsidR="0025136E" w:rsidRPr="00FB3E22">
        <w:rPr>
          <w:rFonts w:ascii="Arial" w:hAnsi="Arial" w:cs="Arial"/>
          <w:kern w:val="24"/>
        </w:rPr>
        <w:t xml:space="preserve">) showing that Nb </w:t>
      </w:r>
      <w:r w:rsidRPr="00FB3E22">
        <w:rPr>
          <w:rFonts w:ascii="Arial" w:hAnsi="Arial" w:cs="Arial"/>
          <w:kern w:val="24"/>
        </w:rPr>
        <w:t>is localized in all groups of germ cells, Sertoli cells and interstitial cells. In 3</w:t>
      </w:r>
      <w:r w:rsidR="00DF6F8B" w:rsidRPr="00FB3E22">
        <w:rPr>
          <w:rFonts w:ascii="Arial" w:hAnsi="Arial" w:cs="Arial"/>
          <w:kern w:val="24"/>
        </w:rPr>
        <w:t xml:space="preserve"> </w:t>
      </w:r>
      <w:r w:rsidRPr="00FB3E22">
        <w:rPr>
          <w:rFonts w:ascii="Arial" w:hAnsi="Arial" w:cs="Arial"/>
          <w:kern w:val="24"/>
        </w:rPr>
        <w:t xml:space="preserve">month-old </w:t>
      </w:r>
      <w:r w:rsidRPr="00FB3E22">
        <w:rPr>
          <w:rFonts w:ascii="Arial" w:hAnsi="Arial" w:cs="Arial"/>
          <w:i/>
          <w:iCs/>
          <w:kern w:val="24"/>
        </w:rPr>
        <w:t>Tex-Cre:Nb</w:t>
      </w:r>
      <w:r w:rsidRPr="00FB3E22">
        <w:rPr>
          <w:rFonts w:ascii="Arial" w:hAnsi="Arial" w:cs="Arial"/>
          <w:i/>
          <w:iCs/>
          <w:kern w:val="24"/>
          <w:vertAlign w:val="superscript"/>
        </w:rPr>
        <w:t>f/f</w:t>
      </w:r>
      <w:r w:rsidRPr="00FB3E22">
        <w:rPr>
          <w:rFonts w:ascii="Arial" w:hAnsi="Arial" w:cs="Arial"/>
          <w:i/>
          <w:iCs/>
          <w:kern w:val="24"/>
        </w:rPr>
        <w:t>/Nbl</w:t>
      </w:r>
      <w:r w:rsidRPr="00FB3E22">
        <w:rPr>
          <w:rFonts w:ascii="Arial" w:hAnsi="Arial" w:cs="Arial"/>
          <w:i/>
          <w:iCs/>
          <w:kern w:val="24"/>
          <w:vertAlign w:val="superscript"/>
        </w:rPr>
        <w:t>f/f</w:t>
      </w:r>
      <w:r w:rsidRPr="00FB3E22">
        <w:rPr>
          <w:rFonts w:ascii="Arial" w:hAnsi="Arial" w:cs="Arial"/>
          <w:kern w:val="24"/>
        </w:rPr>
        <w:t xml:space="preserve"> testis, immuno</w:t>
      </w:r>
      <w:r w:rsidR="0025136E" w:rsidRPr="00FB3E22">
        <w:rPr>
          <w:rFonts w:ascii="Arial" w:hAnsi="Arial" w:cs="Arial"/>
          <w:kern w:val="24"/>
        </w:rPr>
        <w:t>staining of N</w:t>
      </w:r>
      <w:r w:rsidR="00860056" w:rsidRPr="00FB3E22">
        <w:rPr>
          <w:rFonts w:ascii="Arial" w:hAnsi="Arial" w:cs="Arial"/>
          <w:kern w:val="24"/>
        </w:rPr>
        <w:t>b (G &amp; H</w:t>
      </w:r>
      <w:r w:rsidR="002C509C" w:rsidRPr="00FB3E22">
        <w:rPr>
          <w:rFonts w:ascii="Arial" w:hAnsi="Arial" w:cs="Arial"/>
          <w:kern w:val="24"/>
        </w:rPr>
        <w:t>) and N</w:t>
      </w:r>
      <w:r w:rsidRPr="00FB3E22">
        <w:rPr>
          <w:rFonts w:ascii="Arial" w:hAnsi="Arial" w:cs="Arial"/>
          <w:kern w:val="24"/>
        </w:rPr>
        <w:t>bl</w:t>
      </w:r>
      <w:r w:rsidR="00860056" w:rsidRPr="00FB3E22">
        <w:rPr>
          <w:rFonts w:ascii="Arial" w:hAnsi="Arial" w:cs="Arial"/>
          <w:kern w:val="24"/>
        </w:rPr>
        <w:t xml:space="preserve"> (I &amp; J</w:t>
      </w:r>
      <w:r w:rsidRPr="00FB3E22">
        <w:rPr>
          <w:rFonts w:ascii="Arial" w:hAnsi="Arial" w:cs="Arial"/>
          <w:kern w:val="24"/>
        </w:rPr>
        <w:t xml:space="preserve">) is detected in testicular somatic cells the same as in the adult </w:t>
      </w:r>
      <w:r w:rsidRPr="00FB3E22">
        <w:rPr>
          <w:rFonts w:ascii="Arial" w:hAnsi="Arial" w:cs="Arial"/>
          <w:i/>
          <w:iCs/>
          <w:kern w:val="24"/>
        </w:rPr>
        <w:t>Tex-Cre</w:t>
      </w:r>
      <w:r w:rsidRPr="00FB3E22">
        <w:rPr>
          <w:rFonts w:ascii="Arial" w:hAnsi="Arial" w:cs="Arial"/>
          <w:kern w:val="24"/>
        </w:rPr>
        <w:t xml:space="preserve"> testis. However, they are ab</w:t>
      </w:r>
      <w:r w:rsidR="00DF6F8B" w:rsidRPr="00FB3E22">
        <w:rPr>
          <w:rFonts w:ascii="Arial" w:hAnsi="Arial" w:cs="Arial"/>
          <w:kern w:val="24"/>
        </w:rPr>
        <w:t>sent</w:t>
      </w:r>
      <w:r w:rsidR="00860056" w:rsidRPr="00FB3E22">
        <w:rPr>
          <w:rFonts w:ascii="Arial" w:hAnsi="Arial" w:cs="Arial"/>
          <w:kern w:val="24"/>
        </w:rPr>
        <w:t xml:space="preserve"> in the germ cells. Panel F</w:t>
      </w:r>
      <w:r w:rsidRPr="00FB3E22">
        <w:rPr>
          <w:rFonts w:ascii="Arial" w:hAnsi="Arial" w:cs="Arial"/>
          <w:kern w:val="24"/>
        </w:rPr>
        <w:t xml:space="preserve"> is </w:t>
      </w:r>
      <w:r w:rsidR="002C509C" w:rsidRPr="00FB3E22">
        <w:rPr>
          <w:rFonts w:ascii="Arial" w:hAnsi="Arial" w:cs="Arial"/>
          <w:kern w:val="24"/>
        </w:rPr>
        <w:t xml:space="preserve">a procedure control </w:t>
      </w:r>
      <w:r w:rsidR="00567B87" w:rsidRPr="00FB3E22">
        <w:rPr>
          <w:rFonts w:ascii="Arial" w:hAnsi="Arial" w:cs="Arial"/>
          <w:kern w:val="24"/>
        </w:rPr>
        <w:t xml:space="preserve">of immunostaining </w:t>
      </w:r>
      <w:r w:rsidR="002C509C" w:rsidRPr="00FB3E22">
        <w:rPr>
          <w:rFonts w:ascii="Arial" w:hAnsi="Arial" w:cs="Arial"/>
          <w:kern w:val="24"/>
        </w:rPr>
        <w:t>in which N</w:t>
      </w:r>
      <w:r w:rsidR="0000317D" w:rsidRPr="00FB3E22">
        <w:rPr>
          <w:rFonts w:ascii="Arial" w:hAnsi="Arial" w:cs="Arial"/>
          <w:kern w:val="24"/>
        </w:rPr>
        <w:t>b antibody wa</w:t>
      </w:r>
      <w:r w:rsidRPr="00FB3E22">
        <w:rPr>
          <w:rFonts w:ascii="Arial" w:hAnsi="Arial" w:cs="Arial"/>
          <w:kern w:val="24"/>
        </w:rPr>
        <w:t xml:space="preserve">s replaced by a non-specific rabbit IgG. </w:t>
      </w:r>
      <w:r w:rsidR="00860056" w:rsidRPr="00FB3E22">
        <w:rPr>
          <w:rFonts w:ascii="Arial" w:hAnsi="Arial" w:cs="Arial"/>
          <w:kern w:val="24"/>
        </w:rPr>
        <w:t>H &amp; J</w:t>
      </w:r>
      <w:r w:rsidRPr="00FB3E22">
        <w:rPr>
          <w:rFonts w:ascii="Arial" w:hAnsi="Arial" w:cs="Arial"/>
          <w:kern w:val="24"/>
        </w:rPr>
        <w:t xml:space="preserve"> are higher magnified images of </w:t>
      </w:r>
      <w:r w:rsidR="00860056" w:rsidRPr="00FB3E22">
        <w:rPr>
          <w:rFonts w:ascii="Arial" w:hAnsi="Arial" w:cs="Arial"/>
          <w:kern w:val="24"/>
        </w:rPr>
        <w:t>G &amp; I</w:t>
      </w:r>
      <w:r w:rsidRPr="00FB3E22">
        <w:rPr>
          <w:rFonts w:ascii="Arial" w:hAnsi="Arial" w:cs="Arial"/>
          <w:kern w:val="24"/>
        </w:rPr>
        <w:t xml:space="preserve">. All sections were counterstained with hematoxylin.  </w:t>
      </w:r>
    </w:p>
    <w:p w14:paraId="0315F949" w14:textId="66C6FC9D" w:rsidR="0055136A" w:rsidRPr="00FB3E22" w:rsidRDefault="0055136A" w:rsidP="00354F23">
      <w:pPr>
        <w:rPr>
          <w:rFonts w:ascii="Arial" w:hAnsi="Arial" w:cs="Arial"/>
          <w:b/>
          <w:bCs/>
          <w:kern w:val="24"/>
        </w:rPr>
      </w:pPr>
    </w:p>
    <w:p w14:paraId="7AFB0583" w14:textId="43519822" w:rsidR="00354F23" w:rsidRPr="00FB3E22" w:rsidRDefault="0055136A" w:rsidP="00354F23">
      <w:pPr>
        <w:rPr>
          <w:rFonts w:ascii="Arial" w:hAnsi="Arial" w:cs="Arial"/>
          <w:kern w:val="24"/>
        </w:rPr>
      </w:pPr>
      <w:r w:rsidRPr="00FB3E22">
        <w:rPr>
          <w:rFonts w:ascii="Arial" w:hAnsi="Arial" w:cs="Arial"/>
          <w:b/>
          <w:bCs/>
          <w:kern w:val="24"/>
        </w:rPr>
        <w:t>Suppl. Fig. 2. Hi</w:t>
      </w:r>
      <w:r w:rsidR="002C509C" w:rsidRPr="00FB3E22">
        <w:rPr>
          <w:rFonts w:ascii="Arial" w:hAnsi="Arial" w:cs="Arial"/>
          <w:b/>
          <w:bCs/>
          <w:kern w:val="24"/>
        </w:rPr>
        <w:t>stological analyses of the testi</w:t>
      </w:r>
      <w:r w:rsidRPr="00FB3E22">
        <w:rPr>
          <w:rFonts w:ascii="Arial" w:hAnsi="Arial" w:cs="Arial"/>
          <w:b/>
          <w:bCs/>
          <w:kern w:val="24"/>
        </w:rPr>
        <w:t>s and efferent duct</w:t>
      </w:r>
      <w:r w:rsidR="002C509C" w:rsidRPr="00FB3E22">
        <w:rPr>
          <w:rFonts w:ascii="Arial" w:hAnsi="Arial" w:cs="Arial"/>
          <w:b/>
          <w:bCs/>
          <w:kern w:val="24"/>
        </w:rPr>
        <w:t>ule</w:t>
      </w:r>
      <w:r w:rsidRPr="00FB3E22">
        <w:rPr>
          <w:rFonts w:ascii="Arial" w:hAnsi="Arial" w:cs="Arial"/>
          <w:b/>
          <w:bCs/>
          <w:kern w:val="24"/>
        </w:rPr>
        <w:t xml:space="preserve">s of </w:t>
      </w:r>
      <w:r w:rsidRPr="00FB3E22">
        <w:rPr>
          <w:rFonts w:ascii="Arial" w:hAnsi="Arial" w:cs="Arial"/>
          <w:b/>
          <w:bCs/>
          <w:i/>
          <w:iCs/>
          <w:kern w:val="24"/>
        </w:rPr>
        <w:t>Tex-Cre:Nb</w:t>
      </w:r>
      <w:r w:rsidRPr="00FB3E22">
        <w:rPr>
          <w:rFonts w:ascii="Arial" w:hAnsi="Arial" w:cs="Arial"/>
          <w:b/>
          <w:bCs/>
          <w:i/>
          <w:iCs/>
          <w:kern w:val="24"/>
          <w:vertAlign w:val="superscript"/>
        </w:rPr>
        <w:t>f/f</w:t>
      </w:r>
      <w:r w:rsidRPr="00FB3E22">
        <w:rPr>
          <w:rFonts w:ascii="Arial" w:hAnsi="Arial" w:cs="Arial"/>
          <w:b/>
          <w:bCs/>
          <w:i/>
          <w:iCs/>
          <w:kern w:val="24"/>
        </w:rPr>
        <w:t>/Nbl</w:t>
      </w:r>
      <w:r w:rsidRPr="00FB3E22">
        <w:rPr>
          <w:rFonts w:ascii="Arial" w:hAnsi="Arial" w:cs="Arial"/>
          <w:b/>
          <w:bCs/>
          <w:i/>
          <w:iCs/>
          <w:kern w:val="24"/>
          <w:vertAlign w:val="superscript"/>
        </w:rPr>
        <w:t>f/f</w:t>
      </w:r>
      <w:r w:rsidRPr="00FB3E22">
        <w:rPr>
          <w:rFonts w:ascii="Arial" w:hAnsi="Arial" w:cs="Arial"/>
          <w:b/>
          <w:bCs/>
          <w:i/>
          <w:iCs/>
          <w:kern w:val="24"/>
          <w:position w:val="7"/>
          <w:vertAlign w:val="superscript"/>
        </w:rPr>
        <w:t xml:space="preserve"> </w:t>
      </w:r>
      <w:r w:rsidRPr="00FB3E22">
        <w:rPr>
          <w:rFonts w:ascii="Arial" w:hAnsi="Arial" w:cs="Arial"/>
          <w:b/>
          <w:bCs/>
          <w:kern w:val="24"/>
        </w:rPr>
        <w:t>mice.</w:t>
      </w:r>
      <w:r w:rsidRPr="00FB3E22">
        <w:rPr>
          <w:rFonts w:ascii="Arial" w:hAnsi="Arial" w:cs="Arial"/>
          <w:kern w:val="24"/>
        </w:rPr>
        <w:t xml:space="preserve"> </w:t>
      </w:r>
      <w:r w:rsidR="00354F23" w:rsidRPr="00FB3E22">
        <w:rPr>
          <w:rFonts w:ascii="Arial" w:hAnsi="Arial" w:cs="Arial"/>
          <w:kern w:val="24"/>
        </w:rPr>
        <w:t>Histological analyses of the testes (A - J) and efferent duct</w:t>
      </w:r>
      <w:r w:rsidR="002C509C" w:rsidRPr="00FB3E22">
        <w:rPr>
          <w:rFonts w:ascii="Arial" w:hAnsi="Arial" w:cs="Arial"/>
          <w:kern w:val="24"/>
        </w:rPr>
        <w:t>ules</w:t>
      </w:r>
      <w:r w:rsidR="00354F23" w:rsidRPr="00FB3E22">
        <w:rPr>
          <w:rFonts w:ascii="Arial" w:hAnsi="Arial" w:cs="Arial"/>
          <w:kern w:val="24"/>
        </w:rPr>
        <w:t xml:space="preserve"> (K &amp; L) of</w:t>
      </w:r>
      <w:r w:rsidR="00EC7DCB" w:rsidRPr="00FB3E22">
        <w:rPr>
          <w:rFonts w:ascii="Arial" w:hAnsi="Arial" w:cs="Arial"/>
          <w:kern w:val="24"/>
        </w:rPr>
        <w:t xml:space="preserve"> 3 month-old</w:t>
      </w:r>
      <w:r w:rsidR="00354F23" w:rsidRPr="00FB3E22">
        <w:rPr>
          <w:rFonts w:ascii="Arial" w:hAnsi="Arial" w:cs="Arial"/>
          <w:kern w:val="24"/>
        </w:rPr>
        <w:t xml:space="preserve"> </w:t>
      </w:r>
      <w:r w:rsidR="00354F23" w:rsidRPr="00FB3E22">
        <w:rPr>
          <w:rFonts w:ascii="Arial" w:hAnsi="Arial" w:cs="Arial"/>
          <w:i/>
          <w:iCs/>
          <w:kern w:val="24"/>
        </w:rPr>
        <w:t xml:space="preserve">Tex-Cre </w:t>
      </w:r>
      <w:r w:rsidR="00354F23" w:rsidRPr="00FB3E22">
        <w:rPr>
          <w:rFonts w:ascii="Arial" w:hAnsi="Arial" w:cs="Arial"/>
          <w:kern w:val="24"/>
        </w:rPr>
        <w:t xml:space="preserve">(A, B, E, G, I &amp; K) and </w:t>
      </w:r>
      <w:r w:rsidR="00354F23" w:rsidRPr="00FB3E22">
        <w:rPr>
          <w:rFonts w:ascii="Arial" w:hAnsi="Arial" w:cs="Arial"/>
          <w:i/>
          <w:iCs/>
          <w:kern w:val="24"/>
        </w:rPr>
        <w:t>Tex-Cre:Nb</w:t>
      </w:r>
      <w:r w:rsidR="00354F23" w:rsidRPr="00FB3E22">
        <w:rPr>
          <w:rFonts w:ascii="Arial" w:hAnsi="Arial" w:cs="Arial"/>
          <w:i/>
          <w:iCs/>
          <w:kern w:val="24"/>
          <w:position w:val="7"/>
          <w:vertAlign w:val="superscript"/>
        </w:rPr>
        <w:t>f/f</w:t>
      </w:r>
      <w:r w:rsidR="00354F23" w:rsidRPr="00FB3E22">
        <w:rPr>
          <w:rFonts w:ascii="Arial" w:hAnsi="Arial" w:cs="Arial"/>
          <w:i/>
          <w:iCs/>
          <w:kern w:val="24"/>
        </w:rPr>
        <w:t>/Nbl</w:t>
      </w:r>
      <w:r w:rsidR="00354F23" w:rsidRPr="00FB3E22">
        <w:rPr>
          <w:rFonts w:ascii="Arial" w:hAnsi="Arial" w:cs="Arial"/>
          <w:i/>
          <w:iCs/>
          <w:kern w:val="24"/>
          <w:position w:val="7"/>
          <w:vertAlign w:val="superscript"/>
        </w:rPr>
        <w:t>f/f</w:t>
      </w:r>
      <w:r w:rsidR="00354F23" w:rsidRPr="00FB3E22">
        <w:rPr>
          <w:rFonts w:ascii="Arial" w:hAnsi="Arial" w:cs="Arial"/>
          <w:i/>
          <w:iCs/>
          <w:kern w:val="24"/>
        </w:rPr>
        <w:t xml:space="preserve"> </w:t>
      </w:r>
      <w:r w:rsidR="00354F23" w:rsidRPr="00FB3E22">
        <w:rPr>
          <w:rFonts w:ascii="Arial" w:hAnsi="Arial" w:cs="Arial"/>
          <w:kern w:val="24"/>
        </w:rPr>
        <w:t xml:space="preserve">(C, D, F, H, J &amp; L) mice. H &amp; E (A – D, K &amp; L) staining of testicular (A – D) and efferent ductal sections (K &amp; L) exhibits normal histological appearance in </w:t>
      </w:r>
      <w:r w:rsidR="00354F23" w:rsidRPr="00FB3E22">
        <w:rPr>
          <w:rFonts w:ascii="Arial" w:hAnsi="Arial" w:cs="Arial"/>
          <w:i/>
          <w:iCs/>
          <w:kern w:val="24"/>
        </w:rPr>
        <w:t>Tex-Cre:Nb</w:t>
      </w:r>
      <w:r w:rsidR="00354F23" w:rsidRPr="00FB3E22">
        <w:rPr>
          <w:rFonts w:ascii="Arial" w:hAnsi="Arial" w:cs="Arial"/>
          <w:i/>
          <w:iCs/>
          <w:kern w:val="24"/>
          <w:position w:val="7"/>
          <w:vertAlign w:val="superscript"/>
        </w:rPr>
        <w:t>f/f</w:t>
      </w:r>
      <w:r w:rsidR="00354F23" w:rsidRPr="00FB3E22">
        <w:rPr>
          <w:rFonts w:ascii="Arial" w:hAnsi="Arial" w:cs="Arial"/>
          <w:i/>
          <w:iCs/>
          <w:kern w:val="24"/>
        </w:rPr>
        <w:t>/Nbl</w:t>
      </w:r>
      <w:r w:rsidR="00354F23" w:rsidRPr="00FB3E22">
        <w:rPr>
          <w:rFonts w:ascii="Arial" w:hAnsi="Arial" w:cs="Arial"/>
          <w:i/>
          <w:iCs/>
          <w:kern w:val="24"/>
          <w:position w:val="7"/>
          <w:vertAlign w:val="superscript"/>
        </w:rPr>
        <w:t>f/f</w:t>
      </w:r>
      <w:r w:rsidR="00354F23" w:rsidRPr="00FB3E22">
        <w:rPr>
          <w:rFonts w:ascii="Arial" w:hAnsi="Arial" w:cs="Arial"/>
          <w:kern w:val="24"/>
        </w:rPr>
        <w:t xml:space="preserve"> adult mice (C, D &amp; L) compared to </w:t>
      </w:r>
      <w:r w:rsidR="00354F23" w:rsidRPr="00FB3E22">
        <w:rPr>
          <w:rFonts w:ascii="Arial" w:hAnsi="Arial" w:cs="Arial"/>
          <w:i/>
          <w:iCs/>
          <w:kern w:val="24"/>
        </w:rPr>
        <w:t>Tex-Cre</w:t>
      </w:r>
      <w:r w:rsidR="00354F23" w:rsidRPr="00FB3E22">
        <w:rPr>
          <w:rFonts w:ascii="Arial" w:hAnsi="Arial" w:cs="Arial"/>
          <w:kern w:val="24"/>
        </w:rPr>
        <w:t xml:space="preserve"> siblings (A, B &amp; K). Immunohistochemical staining of a germ cell marker GCNF (E &amp; F), a Sertoli cell marker GATA4 (G &amp; H) and an interstitial cell marker Cyp17A1 (I &amp; J) does not detect any discernable differences between</w:t>
      </w:r>
      <w:r w:rsidRPr="00FB3E22">
        <w:rPr>
          <w:rFonts w:ascii="Arial" w:hAnsi="Arial" w:cs="Arial"/>
          <w:kern w:val="24"/>
        </w:rPr>
        <w:t xml:space="preserve"> </w:t>
      </w:r>
      <w:r w:rsidR="00354F23" w:rsidRPr="00FB3E22">
        <w:rPr>
          <w:rFonts w:ascii="Arial" w:hAnsi="Arial" w:cs="Arial"/>
          <w:kern w:val="24"/>
        </w:rPr>
        <w:t xml:space="preserve"> </w:t>
      </w:r>
      <w:r w:rsidR="00354F23" w:rsidRPr="00FB3E22">
        <w:rPr>
          <w:rFonts w:ascii="Arial" w:hAnsi="Arial" w:cs="Arial"/>
          <w:i/>
          <w:iCs/>
          <w:kern w:val="24"/>
        </w:rPr>
        <w:t>Tex-Cre:Nb</w:t>
      </w:r>
      <w:r w:rsidR="00354F23" w:rsidRPr="00FB3E22">
        <w:rPr>
          <w:rFonts w:ascii="Arial" w:hAnsi="Arial" w:cs="Arial"/>
          <w:i/>
          <w:iCs/>
          <w:kern w:val="24"/>
          <w:position w:val="7"/>
          <w:vertAlign w:val="superscript"/>
        </w:rPr>
        <w:t>f/f</w:t>
      </w:r>
      <w:r w:rsidR="00354F23" w:rsidRPr="00FB3E22">
        <w:rPr>
          <w:rFonts w:ascii="Arial" w:hAnsi="Arial" w:cs="Arial"/>
          <w:i/>
          <w:iCs/>
          <w:kern w:val="24"/>
        </w:rPr>
        <w:t>/Nbl</w:t>
      </w:r>
      <w:r w:rsidR="00354F23" w:rsidRPr="00FB3E22">
        <w:rPr>
          <w:rFonts w:ascii="Arial" w:hAnsi="Arial" w:cs="Arial"/>
          <w:i/>
          <w:iCs/>
          <w:kern w:val="24"/>
          <w:position w:val="7"/>
          <w:vertAlign w:val="superscript"/>
        </w:rPr>
        <w:t>f/f</w:t>
      </w:r>
      <w:r w:rsidR="00354F23" w:rsidRPr="00FB3E22">
        <w:rPr>
          <w:rFonts w:ascii="Arial" w:hAnsi="Arial" w:cs="Arial"/>
          <w:kern w:val="24"/>
        </w:rPr>
        <w:t xml:space="preserve"> (E, G &amp; I) and </w:t>
      </w:r>
      <w:r w:rsidR="00354F23" w:rsidRPr="00FB3E22">
        <w:rPr>
          <w:rFonts w:ascii="Arial" w:hAnsi="Arial" w:cs="Arial"/>
          <w:i/>
          <w:iCs/>
          <w:kern w:val="24"/>
        </w:rPr>
        <w:t>Tex-Cre</w:t>
      </w:r>
      <w:r w:rsidR="00354F23" w:rsidRPr="00FB3E22">
        <w:rPr>
          <w:rFonts w:ascii="Arial" w:hAnsi="Arial" w:cs="Arial"/>
          <w:kern w:val="24"/>
        </w:rPr>
        <w:t xml:space="preserve"> siblings (F, H &amp; J). </w:t>
      </w:r>
      <w:r w:rsidRPr="00FB3E22">
        <w:rPr>
          <w:rFonts w:ascii="Arial" w:hAnsi="Arial" w:cs="Arial"/>
          <w:kern w:val="24"/>
        </w:rPr>
        <w:t>B &amp; D and the insets in panels E - L are higher magnified images</w:t>
      </w:r>
      <w:r w:rsidR="00F723AE" w:rsidRPr="00FB3E22">
        <w:rPr>
          <w:rFonts w:ascii="Arial" w:hAnsi="Arial" w:cs="Arial"/>
          <w:kern w:val="24"/>
        </w:rPr>
        <w:t>.</w:t>
      </w:r>
    </w:p>
    <w:p w14:paraId="027F604A" w14:textId="77777777" w:rsidR="00844523" w:rsidRPr="00FB3E22" w:rsidRDefault="00844523" w:rsidP="00844523">
      <w:pPr>
        <w:spacing w:after="160" w:line="259" w:lineRule="auto"/>
        <w:rPr>
          <w:rFonts w:ascii="Arial" w:eastAsia="等线 Light" w:hAnsi="Arial" w:cs="Arial"/>
          <w:b/>
          <w:bCs/>
        </w:rPr>
      </w:pPr>
    </w:p>
    <w:p w14:paraId="6766F755" w14:textId="2DBB9182" w:rsidR="00844523" w:rsidRPr="00FB3E22" w:rsidRDefault="00CA3ABB" w:rsidP="00844523">
      <w:pPr>
        <w:spacing w:after="160" w:line="259" w:lineRule="auto"/>
        <w:rPr>
          <w:rFonts w:ascii="Arial" w:eastAsia="等线 Light" w:hAnsi="Arial" w:cs="Arial"/>
        </w:rPr>
      </w:pPr>
      <w:r w:rsidRPr="00FB3E22">
        <w:rPr>
          <w:rFonts w:ascii="Arial" w:eastAsia="等线 Light" w:hAnsi="Arial" w:cs="Arial"/>
          <w:b/>
          <w:bCs/>
        </w:rPr>
        <w:t xml:space="preserve">Suppl. Fig. </w:t>
      </w:r>
      <w:r w:rsidR="00844523" w:rsidRPr="00FB3E22">
        <w:rPr>
          <w:rFonts w:ascii="Arial" w:eastAsia="等线 Light" w:hAnsi="Arial" w:cs="Arial"/>
          <w:b/>
          <w:bCs/>
        </w:rPr>
        <w:t xml:space="preserve">3. </w:t>
      </w:r>
      <w:r w:rsidR="00844523" w:rsidRPr="00FB3E22">
        <w:rPr>
          <w:rFonts w:ascii="Arial" w:eastAsia="等线 Light" w:hAnsi="Arial" w:cs="Arial"/>
          <w:b/>
          <w:bCs/>
          <w:i/>
          <w:iCs/>
        </w:rPr>
        <w:t>Fgf4</w:t>
      </w:r>
      <w:r w:rsidR="00844523" w:rsidRPr="00FB3E22">
        <w:rPr>
          <w:rFonts w:ascii="Arial" w:eastAsia="等线 Light" w:hAnsi="Arial" w:cs="Arial"/>
          <w:b/>
          <w:bCs/>
        </w:rPr>
        <w:t xml:space="preserve"> expression in the mouse testes during postnatal development. </w:t>
      </w:r>
      <w:r w:rsidR="00844523" w:rsidRPr="00FB3E22">
        <w:rPr>
          <w:rFonts w:ascii="Arial" w:hAnsi="Arial" w:cs="Arial"/>
          <w:kern w:val="24"/>
        </w:rPr>
        <w:t xml:space="preserve">RT-PCR results show that </w:t>
      </w:r>
      <w:r w:rsidR="00844523" w:rsidRPr="00FB3E22">
        <w:rPr>
          <w:rFonts w:ascii="Arial" w:hAnsi="Arial" w:cs="Arial"/>
          <w:i/>
          <w:iCs/>
          <w:kern w:val="24"/>
        </w:rPr>
        <w:t>Fgf4</w:t>
      </w:r>
      <w:r w:rsidR="00844523" w:rsidRPr="00FB3E22">
        <w:rPr>
          <w:rFonts w:ascii="Arial" w:hAnsi="Arial" w:cs="Arial"/>
          <w:kern w:val="24"/>
        </w:rPr>
        <w:t xml:space="preserve"> mRNAs are readily detectable in the whole testis as well as in purified interstitial, germ and Sertoli cells in adult mice (A). Analyses of </w:t>
      </w:r>
      <w:r w:rsidR="00844523" w:rsidRPr="00FB3E22">
        <w:rPr>
          <w:rFonts w:ascii="Arial" w:hAnsi="Arial" w:cs="Arial"/>
          <w:i/>
          <w:iCs/>
          <w:kern w:val="24"/>
        </w:rPr>
        <w:t>Fgf4</w:t>
      </w:r>
      <w:r w:rsidR="00844523" w:rsidRPr="00FB3E22">
        <w:rPr>
          <w:rFonts w:ascii="Arial" w:hAnsi="Arial" w:cs="Arial"/>
          <w:kern w:val="24"/>
        </w:rPr>
        <w:t xml:space="preserve"> expression by RT-PCR during postnatal testicular development reveal that </w:t>
      </w:r>
      <w:r w:rsidR="00844523" w:rsidRPr="00FB3E22">
        <w:rPr>
          <w:rFonts w:ascii="Arial" w:hAnsi="Arial" w:cs="Arial"/>
          <w:i/>
          <w:iCs/>
          <w:kern w:val="24"/>
        </w:rPr>
        <w:t>Fgf4</w:t>
      </w:r>
      <w:r w:rsidR="00844523" w:rsidRPr="00FB3E22">
        <w:rPr>
          <w:rFonts w:ascii="Arial" w:hAnsi="Arial" w:cs="Arial"/>
          <w:kern w:val="24"/>
        </w:rPr>
        <w:t xml:space="preserve"> mRNA levels significantly increase during neonatal period and then gradually decrease from pubertal period to adulthood in the testes (B). Western blot results show that FGF4 protein levels are dramatically elevated during neonatal period and remain constant from neonatal period to adulthood in the testes (C) (</w:t>
      </w:r>
      <w:r w:rsidR="00844523" w:rsidRPr="00FB3E22">
        <w:rPr>
          <w:rFonts w:ascii="Arial" w:eastAsia="等线 Light" w:hAnsi="Arial" w:cs="Arial"/>
        </w:rPr>
        <w:t>n = 4)</w:t>
      </w:r>
      <w:r w:rsidR="00844523" w:rsidRPr="00FB3E22">
        <w:rPr>
          <w:rFonts w:ascii="Arial" w:hAnsi="Arial" w:cs="Arial"/>
          <w:kern w:val="24"/>
        </w:rPr>
        <w:t>.</w:t>
      </w:r>
      <w:r w:rsidR="00844523" w:rsidRPr="00FB3E22">
        <w:rPr>
          <w:rFonts w:ascii="Arial" w:eastAsia="等线 Light" w:hAnsi="Arial" w:cs="Arial"/>
        </w:rPr>
        <w:t xml:space="preserve"> Immunohistochemical staining shows wide distribution of FGF4, including all groups of germ cells and somatic cells (</w:t>
      </w:r>
      <w:r w:rsidR="00844523" w:rsidRPr="00FB3E22">
        <w:rPr>
          <w:rFonts w:ascii="Arial" w:hAnsi="Arial" w:cs="Arial"/>
          <w:kern w:val="24"/>
        </w:rPr>
        <w:t xml:space="preserve">interstitial and Sertoli cells) </w:t>
      </w:r>
      <w:r w:rsidR="00844523" w:rsidRPr="00FB3E22">
        <w:rPr>
          <w:rFonts w:ascii="Arial" w:eastAsia="等线 Light" w:hAnsi="Arial" w:cs="Arial"/>
        </w:rPr>
        <w:t xml:space="preserve">in the testes from </w:t>
      </w:r>
      <w:r w:rsidR="00844523" w:rsidRPr="00FB3E22">
        <w:rPr>
          <w:rFonts w:ascii="Arial" w:hAnsi="Arial" w:cs="Arial"/>
          <w:kern w:val="24"/>
        </w:rPr>
        <w:t>neonatal period to adulthood (D).</w:t>
      </w:r>
      <w:r w:rsidR="00567B87" w:rsidRPr="00FB3E22">
        <w:rPr>
          <w:rFonts w:ascii="Arial" w:hAnsi="Arial" w:cs="Arial"/>
          <w:kern w:val="24"/>
        </w:rPr>
        <w:t xml:space="preserve"> Control in D is a procedure control of immunostaining in which FGF4 antibody was replaced by a non-specific rabbit IgG. </w:t>
      </w:r>
      <w:r w:rsidR="00844523" w:rsidRPr="00FB3E22">
        <w:rPr>
          <w:rFonts w:ascii="Arial" w:hAnsi="Arial" w:cs="Arial"/>
          <w:kern w:val="24"/>
        </w:rPr>
        <w:t xml:space="preserve"> Statistical analysis is performed by </w:t>
      </w:r>
      <w:r w:rsidR="00844523" w:rsidRPr="00FB3E22">
        <w:rPr>
          <w:rFonts w:ascii="Arial" w:eastAsia="等线 Light" w:hAnsi="Arial" w:cs="Arial"/>
        </w:rPr>
        <w:t>O</w:t>
      </w:r>
      <w:r w:rsidR="00844523" w:rsidRPr="00FB3E22">
        <w:rPr>
          <w:rFonts w:ascii="Arial" w:hAnsi="Arial" w:cs="Arial"/>
          <w:shd w:val="clear" w:color="auto" w:fill="FFFFFF"/>
        </w:rPr>
        <w:t>ne-way ANOVA</w:t>
      </w:r>
      <w:r w:rsidR="00844523" w:rsidRPr="00FB3E22">
        <w:rPr>
          <w:rFonts w:ascii="Arial" w:eastAsia="等线 Light" w:hAnsi="Arial" w:cs="Arial"/>
        </w:rPr>
        <w:t xml:space="preserve">. *p&lt;0.05, ***p&lt;0.001 compared </w:t>
      </w:r>
      <w:r w:rsidRPr="00FB3E22">
        <w:rPr>
          <w:rFonts w:ascii="Arial" w:eastAsia="等线 Light" w:hAnsi="Arial" w:cs="Arial"/>
        </w:rPr>
        <w:t xml:space="preserve">to </w:t>
      </w:r>
      <w:r w:rsidR="005B44B0" w:rsidRPr="00FB3E22">
        <w:rPr>
          <w:rFonts w:ascii="Arial" w:eastAsia="等线 Light" w:hAnsi="Arial" w:cs="Arial"/>
        </w:rPr>
        <w:t>day-1</w:t>
      </w:r>
      <w:r w:rsidRPr="00FB3E22">
        <w:rPr>
          <w:rFonts w:ascii="Arial" w:eastAsia="等线 Light" w:hAnsi="Arial" w:cs="Arial"/>
        </w:rPr>
        <w:t xml:space="preserve"> (D</w:t>
      </w:r>
      <w:r w:rsidR="00844523" w:rsidRPr="00FB3E22">
        <w:rPr>
          <w:rFonts w:ascii="Arial" w:eastAsia="等线 Light" w:hAnsi="Arial" w:cs="Arial"/>
        </w:rPr>
        <w:t>1</w:t>
      </w:r>
      <w:r w:rsidRPr="00FB3E22">
        <w:rPr>
          <w:rFonts w:ascii="Arial" w:eastAsia="等线 Light" w:hAnsi="Arial" w:cs="Arial"/>
        </w:rPr>
        <w:t>)</w:t>
      </w:r>
      <w:r w:rsidR="00844523" w:rsidRPr="00FB3E22">
        <w:rPr>
          <w:rFonts w:ascii="Arial" w:eastAsia="等线 Light" w:hAnsi="Arial" w:cs="Arial"/>
        </w:rPr>
        <w:t xml:space="preserve"> mice. </w:t>
      </w:r>
    </w:p>
    <w:p w14:paraId="0B0F5D37" w14:textId="77777777" w:rsidR="00354F23" w:rsidRPr="00FB3E22" w:rsidRDefault="00354F23" w:rsidP="00354F23"/>
    <w:p w14:paraId="6777CCBD" w14:textId="155E2BEC" w:rsidR="00354F23" w:rsidRPr="00FB3E22" w:rsidRDefault="00844523" w:rsidP="00354F23">
      <w:pPr>
        <w:rPr>
          <w:rFonts w:ascii="Arial" w:hAnsi="Arial" w:cs="Arial"/>
          <w:kern w:val="24"/>
        </w:rPr>
      </w:pPr>
      <w:r w:rsidRPr="00FB3E22">
        <w:rPr>
          <w:rFonts w:ascii="Arial" w:eastAsia="等线 Light" w:hAnsi="Arial" w:cs="Arial"/>
          <w:b/>
          <w:bCs/>
        </w:rPr>
        <w:t>Suppl. Fig. 4</w:t>
      </w:r>
      <w:r w:rsidR="00354F23" w:rsidRPr="00FB3E22">
        <w:rPr>
          <w:rFonts w:ascii="Arial" w:eastAsia="等线 Light" w:hAnsi="Arial" w:cs="Arial"/>
          <w:b/>
          <w:bCs/>
        </w:rPr>
        <w:t xml:space="preserve">. </w:t>
      </w:r>
      <w:r w:rsidR="00CA3ABB" w:rsidRPr="00FB3E22">
        <w:rPr>
          <w:rFonts w:ascii="Arial" w:eastAsia="等线 Light" w:hAnsi="Arial" w:cs="Arial"/>
          <w:b/>
          <w:bCs/>
        </w:rPr>
        <w:t xml:space="preserve">GATA4, DMRT1 and PAX8 expression during embryonic to newborn testicular development. </w:t>
      </w:r>
      <w:r w:rsidR="00CA3ABB" w:rsidRPr="00FB3E22">
        <w:rPr>
          <w:rFonts w:ascii="Arial" w:hAnsi="Arial" w:cs="Arial"/>
          <w:kern w:val="24"/>
        </w:rPr>
        <w:t>H &amp; E staining (A – D) of embryonic (E13.5, E15.5 &amp; E17.5) and</w:t>
      </w:r>
      <w:r w:rsidR="005B44B0" w:rsidRPr="00FB3E22">
        <w:rPr>
          <w:rFonts w:ascii="Arial" w:hAnsi="Arial" w:cs="Arial"/>
          <w:kern w:val="24"/>
        </w:rPr>
        <w:t xml:space="preserve"> day-1 </w:t>
      </w:r>
      <w:r w:rsidR="00CA3ABB" w:rsidRPr="00FB3E22">
        <w:rPr>
          <w:rFonts w:ascii="Arial" w:hAnsi="Arial" w:cs="Arial"/>
          <w:kern w:val="24"/>
        </w:rPr>
        <w:t xml:space="preserve">(D1) testes. </w:t>
      </w:r>
      <w:r w:rsidR="00354F23" w:rsidRPr="00FB3E22">
        <w:rPr>
          <w:rFonts w:ascii="Arial" w:hAnsi="Arial" w:cs="Arial"/>
          <w:kern w:val="24"/>
        </w:rPr>
        <w:t xml:space="preserve">Nuclear immunostaining of GATA4 </w:t>
      </w:r>
      <w:r w:rsidR="00CA3ABB" w:rsidRPr="00FB3E22">
        <w:rPr>
          <w:rFonts w:ascii="Arial" w:hAnsi="Arial" w:cs="Arial"/>
          <w:kern w:val="24"/>
        </w:rPr>
        <w:t xml:space="preserve">(E – H) </w:t>
      </w:r>
      <w:r w:rsidR="00354F23" w:rsidRPr="00FB3E22">
        <w:rPr>
          <w:rFonts w:ascii="Arial" w:hAnsi="Arial" w:cs="Arial"/>
          <w:kern w:val="24"/>
        </w:rPr>
        <w:t xml:space="preserve">is observed in Sertoli cells of seminiferous tubules (ST) as well as lining epithelial cells of rete testis (RT). </w:t>
      </w:r>
      <w:r w:rsidR="00354F23" w:rsidRPr="00FB3E22">
        <w:rPr>
          <w:rFonts w:ascii="Arial" w:hAnsi="Arial" w:cs="Arial"/>
          <w:kern w:val="24"/>
        </w:rPr>
        <w:lastRenderedPageBreak/>
        <w:t>Prominent nuclear immunostaining of DMRT1</w:t>
      </w:r>
      <w:r w:rsidR="00CA3ABB" w:rsidRPr="00FB3E22">
        <w:rPr>
          <w:rFonts w:ascii="Arial" w:hAnsi="Arial" w:cs="Arial"/>
          <w:kern w:val="24"/>
        </w:rPr>
        <w:t xml:space="preserve"> (I – L)</w:t>
      </w:r>
      <w:r w:rsidR="00354F23" w:rsidRPr="00FB3E22">
        <w:rPr>
          <w:rFonts w:ascii="Arial" w:hAnsi="Arial" w:cs="Arial"/>
          <w:kern w:val="24"/>
        </w:rPr>
        <w:t xml:space="preserve"> is primarily found in Sertoli cells of </w:t>
      </w:r>
      <w:r w:rsidR="00416B8A" w:rsidRPr="00FB3E22">
        <w:rPr>
          <w:rFonts w:ascii="Arial" w:hAnsi="Arial" w:cs="Arial"/>
          <w:kern w:val="24"/>
        </w:rPr>
        <w:t xml:space="preserve">the </w:t>
      </w:r>
      <w:r w:rsidR="00354F23" w:rsidRPr="00FB3E22">
        <w:rPr>
          <w:rFonts w:ascii="Arial" w:hAnsi="Arial" w:cs="Arial"/>
          <w:kern w:val="24"/>
        </w:rPr>
        <w:t xml:space="preserve">ST but not in lining epithelial cells of </w:t>
      </w:r>
      <w:r w:rsidR="00416B8A" w:rsidRPr="00FB3E22">
        <w:rPr>
          <w:rFonts w:ascii="Arial" w:hAnsi="Arial" w:cs="Arial"/>
          <w:kern w:val="24"/>
        </w:rPr>
        <w:t xml:space="preserve">the </w:t>
      </w:r>
      <w:r w:rsidR="00354F23" w:rsidRPr="00FB3E22">
        <w:rPr>
          <w:rFonts w:ascii="Arial" w:hAnsi="Arial" w:cs="Arial"/>
          <w:kern w:val="24"/>
        </w:rPr>
        <w:t xml:space="preserve">RT. In contrast, nuclear immunostaining of PAX8 </w:t>
      </w:r>
      <w:r w:rsidR="00CA3ABB" w:rsidRPr="00FB3E22">
        <w:rPr>
          <w:rFonts w:ascii="Arial" w:hAnsi="Arial" w:cs="Arial"/>
          <w:kern w:val="24"/>
        </w:rPr>
        <w:t xml:space="preserve">(M – P) </w:t>
      </w:r>
      <w:r w:rsidR="00354F23" w:rsidRPr="00FB3E22">
        <w:rPr>
          <w:rFonts w:ascii="Arial" w:hAnsi="Arial" w:cs="Arial"/>
          <w:kern w:val="24"/>
        </w:rPr>
        <w:t xml:space="preserve">is exclusively detected in lining epithelial cells of </w:t>
      </w:r>
      <w:r w:rsidR="00416B8A" w:rsidRPr="00FB3E22">
        <w:rPr>
          <w:rFonts w:ascii="Arial" w:hAnsi="Arial" w:cs="Arial"/>
          <w:kern w:val="24"/>
        </w:rPr>
        <w:t xml:space="preserve">the </w:t>
      </w:r>
      <w:r w:rsidR="00354F23" w:rsidRPr="00FB3E22">
        <w:rPr>
          <w:rFonts w:ascii="Arial" w:hAnsi="Arial" w:cs="Arial"/>
          <w:kern w:val="24"/>
        </w:rPr>
        <w:t xml:space="preserve">RT but not in Sertoli cells of </w:t>
      </w:r>
      <w:r w:rsidR="00416B8A" w:rsidRPr="00FB3E22">
        <w:rPr>
          <w:rFonts w:ascii="Arial" w:hAnsi="Arial" w:cs="Arial"/>
          <w:kern w:val="24"/>
        </w:rPr>
        <w:t xml:space="preserve">the </w:t>
      </w:r>
      <w:r w:rsidR="00354F23" w:rsidRPr="00FB3E22">
        <w:rPr>
          <w:rFonts w:ascii="Arial" w:hAnsi="Arial" w:cs="Arial"/>
          <w:kern w:val="24"/>
        </w:rPr>
        <w:t xml:space="preserve">ST. During embryonic </w:t>
      </w:r>
      <w:r w:rsidR="00A14A46" w:rsidRPr="00FB3E22">
        <w:rPr>
          <w:rFonts w:ascii="Arial" w:hAnsi="Arial" w:cs="Arial"/>
          <w:kern w:val="24"/>
        </w:rPr>
        <w:t>13.5 to the day of birth</w:t>
      </w:r>
      <w:r w:rsidR="00354F23" w:rsidRPr="00FB3E22">
        <w:rPr>
          <w:rFonts w:ascii="Arial" w:hAnsi="Arial" w:cs="Arial"/>
          <w:kern w:val="24"/>
        </w:rPr>
        <w:t xml:space="preserve">, the immunostaining patterns of these proteins in the testes and </w:t>
      </w:r>
      <w:r w:rsidR="00416B8A" w:rsidRPr="00FB3E22">
        <w:rPr>
          <w:rFonts w:ascii="Arial" w:hAnsi="Arial" w:cs="Arial"/>
          <w:kern w:val="24"/>
        </w:rPr>
        <w:t xml:space="preserve">the </w:t>
      </w:r>
      <w:r w:rsidR="00354F23" w:rsidRPr="00FB3E22">
        <w:rPr>
          <w:rFonts w:ascii="Arial" w:hAnsi="Arial" w:cs="Arial"/>
          <w:kern w:val="24"/>
        </w:rPr>
        <w:t>RT display no significant changes among all age groups. T</w:t>
      </w:r>
      <w:r w:rsidR="00354F23" w:rsidRPr="00FB3E22">
        <w:rPr>
          <w:rFonts w:ascii="Arial" w:eastAsia="等线 Light" w:hAnsi="Arial" w:cs="Arial"/>
        </w:rPr>
        <w:t>he insets are magnified images of boxed areas in the corresponding pictures.</w:t>
      </w:r>
    </w:p>
    <w:p w14:paraId="79F64C9E" w14:textId="77777777" w:rsidR="00354F23" w:rsidRPr="00FB3E22" w:rsidRDefault="00354F23" w:rsidP="00354F23"/>
    <w:p w14:paraId="345AB970" w14:textId="375C00D6" w:rsidR="00354F23" w:rsidRPr="00FB3E22" w:rsidRDefault="00844523" w:rsidP="00206BA3">
      <w:pPr>
        <w:rPr>
          <w:rFonts w:ascii="Arial" w:eastAsia="等线 Light" w:hAnsi="Arial" w:cs="Arial"/>
        </w:rPr>
      </w:pPr>
      <w:r w:rsidRPr="00FB3E22">
        <w:rPr>
          <w:rFonts w:ascii="Arial" w:eastAsia="等线 Light" w:hAnsi="Arial" w:cs="Arial"/>
          <w:b/>
          <w:bCs/>
        </w:rPr>
        <w:t>Suppl. Fig. 5</w:t>
      </w:r>
      <w:r w:rsidR="00354F23" w:rsidRPr="00FB3E22">
        <w:rPr>
          <w:rFonts w:ascii="Arial" w:eastAsia="等线 Light" w:hAnsi="Arial" w:cs="Arial"/>
          <w:b/>
          <w:bCs/>
        </w:rPr>
        <w:t xml:space="preserve">. </w:t>
      </w:r>
      <w:r w:rsidR="00CA3ABB" w:rsidRPr="00FB3E22">
        <w:rPr>
          <w:rFonts w:ascii="Arial" w:eastAsia="等线 Light" w:hAnsi="Arial" w:cs="Arial"/>
          <w:b/>
          <w:bCs/>
        </w:rPr>
        <w:t xml:space="preserve">Effects of FGF4 and FGF receptor inhibitor on </w:t>
      </w:r>
      <w:r w:rsidR="00CA3ABB" w:rsidRPr="00FB3E22">
        <w:rPr>
          <w:rFonts w:ascii="Arial" w:hAnsi="Arial" w:cs="Arial"/>
          <w:b/>
          <w:bCs/>
          <w:kern w:val="24"/>
        </w:rPr>
        <w:t>GATA4, WT1, SF1, AR, PAX8, ESR1, DAX1 and E-Cadherin</w:t>
      </w:r>
      <w:r w:rsidR="00CA3ABB" w:rsidRPr="00FB3E22">
        <w:rPr>
          <w:rFonts w:ascii="Arial" w:eastAsia="等线 Light" w:hAnsi="Arial" w:cs="Arial"/>
          <w:b/>
          <w:bCs/>
        </w:rPr>
        <w:t xml:space="preserve"> expression in </w:t>
      </w:r>
      <w:r w:rsidR="00EC7DCB" w:rsidRPr="00FB3E22">
        <w:rPr>
          <w:rFonts w:ascii="Arial" w:eastAsia="等线 Light" w:hAnsi="Arial" w:cs="Arial"/>
          <w:b/>
          <w:bCs/>
        </w:rPr>
        <w:t xml:space="preserve">the </w:t>
      </w:r>
      <w:r w:rsidR="00CA3ABB" w:rsidRPr="00FB3E22">
        <w:rPr>
          <w:rFonts w:ascii="Arial" w:eastAsia="等线 Light" w:hAnsi="Arial" w:cs="Arial"/>
          <w:b/>
          <w:bCs/>
        </w:rPr>
        <w:t>RT cells</w:t>
      </w:r>
      <w:r w:rsidR="00CA3ABB" w:rsidRPr="00FB3E22">
        <w:rPr>
          <w:rFonts w:ascii="Arial" w:eastAsia="等线 Light" w:hAnsi="Arial" w:cs="Arial"/>
        </w:rPr>
        <w:t>.</w:t>
      </w:r>
      <w:r w:rsidR="00A85F17" w:rsidRPr="00FB3E22">
        <w:rPr>
          <w:rFonts w:ascii="Arial" w:eastAsia="等线 Light" w:hAnsi="Arial" w:cs="Arial"/>
        </w:rPr>
        <w:t xml:space="preserve"> </w:t>
      </w:r>
      <w:r w:rsidR="00354F23" w:rsidRPr="00FB3E22">
        <w:rPr>
          <w:rFonts w:ascii="Arial" w:hAnsi="Arial" w:cs="Arial"/>
          <w:kern w:val="24"/>
        </w:rPr>
        <w:t>Immunohistochemical</w:t>
      </w:r>
      <w:r w:rsidR="00A85F17" w:rsidRPr="00FB3E22">
        <w:rPr>
          <w:rFonts w:ascii="Arial" w:hAnsi="Arial" w:cs="Arial"/>
          <w:kern w:val="24"/>
        </w:rPr>
        <w:t xml:space="preserve"> staining results show that </w:t>
      </w:r>
      <w:r w:rsidR="00A85F17" w:rsidRPr="00FB3E22">
        <w:rPr>
          <w:rFonts w:ascii="Arial" w:eastAsia="等线 Light" w:hAnsi="Arial" w:cs="Arial"/>
        </w:rPr>
        <w:t xml:space="preserve">treatments of FGF4 (10 – 50 ng) or LY2874455 (0.1 – 1 µM) for 72 hrs do not alter the immunostaining intensity or localization of </w:t>
      </w:r>
      <w:r w:rsidR="00A85F17" w:rsidRPr="00FB3E22">
        <w:rPr>
          <w:rFonts w:ascii="Arial" w:hAnsi="Arial" w:cs="Arial"/>
          <w:kern w:val="24"/>
        </w:rPr>
        <w:t>GATA4, WT1, SF1, AR, PAX8, ESR1, DAX1 and E-Cadherin</w:t>
      </w:r>
      <w:r w:rsidR="00A85F17" w:rsidRPr="00FB3E22">
        <w:rPr>
          <w:rFonts w:ascii="Arial" w:eastAsia="等线 Light" w:hAnsi="Arial" w:cs="Arial"/>
        </w:rPr>
        <w:t xml:space="preserve"> in </w:t>
      </w:r>
      <w:r w:rsidR="005B44B0" w:rsidRPr="00FB3E22">
        <w:rPr>
          <w:rFonts w:ascii="Arial" w:eastAsia="等线 Light" w:hAnsi="Arial" w:cs="Arial"/>
        </w:rPr>
        <w:t>day-1</w:t>
      </w:r>
      <w:r w:rsidR="00A85F17" w:rsidRPr="00FB3E22">
        <w:rPr>
          <w:rFonts w:ascii="Arial" w:eastAsia="等线 Light" w:hAnsi="Arial" w:cs="Arial"/>
        </w:rPr>
        <w:t xml:space="preserve"> testicular explants</w:t>
      </w:r>
      <w:r w:rsidR="005B44B0" w:rsidRPr="00FB3E22">
        <w:rPr>
          <w:rFonts w:ascii="Arial" w:eastAsia="等线 Light" w:hAnsi="Arial" w:cs="Arial"/>
        </w:rPr>
        <w:t>.</w:t>
      </w:r>
      <w:r w:rsidR="00F723AE" w:rsidRPr="00FB3E22">
        <w:rPr>
          <w:rFonts w:ascii="Arial" w:eastAsia="等线 Light" w:hAnsi="Arial" w:cs="Arial"/>
        </w:rPr>
        <w:t xml:space="preserve"> All sections were counterstained with hematoxylin. The insets are magnified images of boxed areas in the corresponding pictures.</w:t>
      </w:r>
      <w:r w:rsidR="00206BA3" w:rsidRPr="00FB3E22">
        <w:rPr>
          <w:rFonts w:ascii="Arial" w:eastAsia="等线 Light" w:hAnsi="Arial" w:cs="Arial"/>
        </w:rPr>
        <w:t xml:space="preserve"> ST (Seminiferous tubule), RT (Rete testis).</w:t>
      </w:r>
    </w:p>
    <w:p w14:paraId="677EBDAF" w14:textId="2ED4A948" w:rsidR="005B44B0" w:rsidRPr="00FB3E22" w:rsidRDefault="005B44B0" w:rsidP="00354F23">
      <w:pPr>
        <w:rPr>
          <w:rFonts w:ascii="Arial" w:eastAsia="等线 Light" w:hAnsi="Arial" w:cs="Arial"/>
        </w:rPr>
      </w:pPr>
    </w:p>
    <w:p w14:paraId="2F6F0C85" w14:textId="77777777" w:rsidR="005B44B0" w:rsidRPr="00FB3E22" w:rsidRDefault="005B44B0" w:rsidP="00354F23"/>
    <w:p w14:paraId="372DB13E" w14:textId="574992D5" w:rsidR="00421EC6" w:rsidRPr="00FB3E22" w:rsidRDefault="005B44B0" w:rsidP="00301E9D">
      <w:pPr>
        <w:spacing w:after="160" w:line="259" w:lineRule="auto"/>
        <w:rPr>
          <w:rFonts w:ascii="Arial" w:eastAsia="等线 Light" w:hAnsi="Arial" w:cs="Arial"/>
        </w:rPr>
      </w:pPr>
      <w:r w:rsidRPr="00FB3E22">
        <w:rPr>
          <w:rFonts w:ascii="Arial" w:eastAsia="等线 Light" w:hAnsi="Arial" w:cs="Arial"/>
          <w:b/>
          <w:bCs/>
        </w:rPr>
        <w:t xml:space="preserve">Suppl. Fig. 6. Effects of testicular germ cell-specific deletion of </w:t>
      </w:r>
      <w:r w:rsidRPr="00FB3E22">
        <w:rPr>
          <w:rFonts w:ascii="Arial" w:eastAsia="等线 Light" w:hAnsi="Arial" w:cs="Arial"/>
          <w:b/>
          <w:bCs/>
          <w:i/>
          <w:iCs/>
        </w:rPr>
        <w:t>Nb/Nbl</w:t>
      </w:r>
      <w:r w:rsidRPr="00FB3E22">
        <w:rPr>
          <w:rFonts w:ascii="Arial" w:eastAsia="等线 Light" w:hAnsi="Arial" w:cs="Arial"/>
          <w:b/>
          <w:bCs/>
        </w:rPr>
        <w:t xml:space="preserve"> and </w:t>
      </w:r>
      <w:r w:rsidRPr="00FB3E22">
        <w:rPr>
          <w:rFonts w:ascii="Arial" w:eastAsia="等线 Light" w:hAnsi="Arial" w:cs="Arial"/>
          <w:b/>
          <w:bCs/>
          <w:i/>
          <w:iCs/>
        </w:rPr>
        <w:t>Fgf4</w:t>
      </w:r>
      <w:r w:rsidRPr="00FB3E22">
        <w:rPr>
          <w:rFonts w:ascii="Arial" w:eastAsia="等线 Light" w:hAnsi="Arial" w:cs="Arial"/>
          <w:b/>
          <w:bCs/>
        </w:rPr>
        <w:t xml:space="preserve"> on AQP3, AQP9 and CFTR expression in the efferent duct</w:t>
      </w:r>
      <w:r w:rsidR="002C509C" w:rsidRPr="00FB3E22">
        <w:rPr>
          <w:rFonts w:ascii="Arial" w:eastAsia="等线 Light" w:hAnsi="Arial" w:cs="Arial"/>
          <w:b/>
          <w:bCs/>
        </w:rPr>
        <w:t>ules</w:t>
      </w:r>
      <w:r w:rsidRPr="00FB3E22">
        <w:rPr>
          <w:rFonts w:ascii="Arial" w:eastAsia="等线 Light" w:hAnsi="Arial" w:cs="Arial"/>
          <w:b/>
          <w:bCs/>
        </w:rPr>
        <w:t xml:space="preserve">. </w:t>
      </w:r>
      <w:r w:rsidRPr="00FB3E22">
        <w:rPr>
          <w:rFonts w:ascii="Arial" w:hAnsi="Arial" w:cs="Arial"/>
          <w:kern w:val="24"/>
        </w:rPr>
        <w:t xml:space="preserve">Immunohistochemical staining results show similar </w:t>
      </w:r>
      <w:r w:rsidRPr="00FB3E22">
        <w:rPr>
          <w:rFonts w:ascii="Arial" w:eastAsia="等线 Light" w:hAnsi="Arial" w:cs="Arial"/>
        </w:rPr>
        <w:t xml:space="preserve">immunostaining intensity and pattern of </w:t>
      </w:r>
      <w:r w:rsidRPr="00FB3E22">
        <w:rPr>
          <w:rFonts w:ascii="Arial" w:hAnsi="Arial" w:cs="Arial"/>
          <w:kern w:val="24"/>
        </w:rPr>
        <w:t>AQP3 (A - C), AQP9 (D - F) and CFTR (G - I) in the efferent duct</w:t>
      </w:r>
      <w:r w:rsidR="002C509C" w:rsidRPr="00FB3E22">
        <w:rPr>
          <w:rFonts w:ascii="Arial" w:hAnsi="Arial" w:cs="Arial"/>
          <w:kern w:val="24"/>
        </w:rPr>
        <w:t>ule</w:t>
      </w:r>
      <w:r w:rsidRPr="00FB3E22">
        <w:rPr>
          <w:rFonts w:ascii="Arial" w:hAnsi="Arial" w:cs="Arial"/>
          <w:kern w:val="24"/>
        </w:rPr>
        <w:t>s among 3</w:t>
      </w:r>
      <w:r w:rsidR="00EC7DCB" w:rsidRPr="00FB3E22">
        <w:rPr>
          <w:rFonts w:ascii="Arial" w:hAnsi="Arial" w:cs="Arial"/>
          <w:kern w:val="24"/>
        </w:rPr>
        <w:t xml:space="preserve"> </w:t>
      </w:r>
      <w:r w:rsidRPr="00FB3E22">
        <w:rPr>
          <w:rFonts w:ascii="Arial" w:hAnsi="Arial" w:cs="Arial"/>
          <w:kern w:val="24"/>
        </w:rPr>
        <w:t xml:space="preserve">month-old </w:t>
      </w:r>
      <w:r w:rsidRPr="00FB3E22">
        <w:rPr>
          <w:rFonts w:ascii="Arial" w:hAnsi="Arial" w:cs="Arial"/>
          <w:i/>
          <w:iCs/>
          <w:kern w:val="24"/>
        </w:rPr>
        <w:t xml:space="preserve">Tex-Cre </w:t>
      </w:r>
      <w:r w:rsidRPr="00FB3E22">
        <w:rPr>
          <w:rFonts w:ascii="Arial" w:hAnsi="Arial" w:cs="Arial"/>
          <w:kern w:val="24"/>
        </w:rPr>
        <w:t xml:space="preserve">(A, D &amp; E), </w:t>
      </w:r>
      <w:r w:rsidRPr="00FB3E22">
        <w:rPr>
          <w:rFonts w:ascii="Arial" w:hAnsi="Arial" w:cs="Arial"/>
          <w:i/>
          <w:iCs/>
          <w:kern w:val="24"/>
        </w:rPr>
        <w:t>Tex-Cre:Nb</w:t>
      </w:r>
      <w:r w:rsidRPr="00FB3E22">
        <w:rPr>
          <w:rFonts w:ascii="Arial" w:hAnsi="Arial" w:cs="Arial"/>
          <w:i/>
          <w:iCs/>
          <w:kern w:val="24"/>
          <w:vertAlign w:val="superscript"/>
        </w:rPr>
        <w:t>f/f</w:t>
      </w:r>
      <w:r w:rsidRPr="00FB3E22">
        <w:rPr>
          <w:rFonts w:ascii="Arial" w:hAnsi="Arial" w:cs="Arial"/>
          <w:i/>
          <w:iCs/>
          <w:kern w:val="24"/>
        </w:rPr>
        <w:t>/Nbl</w:t>
      </w:r>
      <w:r w:rsidRPr="00FB3E22">
        <w:rPr>
          <w:rFonts w:ascii="Arial" w:hAnsi="Arial" w:cs="Arial"/>
          <w:i/>
          <w:iCs/>
          <w:kern w:val="24"/>
          <w:vertAlign w:val="superscript"/>
        </w:rPr>
        <w:t>f/f</w:t>
      </w:r>
      <w:r w:rsidRPr="00FB3E22">
        <w:rPr>
          <w:rFonts w:ascii="Arial" w:hAnsi="Arial" w:cs="Arial"/>
          <w:i/>
          <w:iCs/>
          <w:kern w:val="24"/>
        </w:rPr>
        <w:t xml:space="preserve"> </w:t>
      </w:r>
      <w:r w:rsidRPr="00FB3E22">
        <w:rPr>
          <w:rFonts w:ascii="Arial" w:hAnsi="Arial" w:cs="Arial"/>
          <w:kern w:val="24"/>
        </w:rPr>
        <w:t xml:space="preserve">(B, E &amp; H) and </w:t>
      </w:r>
      <w:r w:rsidRPr="00FB3E22">
        <w:rPr>
          <w:rFonts w:ascii="Arial" w:hAnsi="Arial" w:cs="Arial"/>
          <w:i/>
          <w:iCs/>
          <w:kern w:val="24"/>
        </w:rPr>
        <w:t>Tex-Cre:Fgf4</w:t>
      </w:r>
      <w:r w:rsidRPr="00FB3E22">
        <w:rPr>
          <w:rFonts w:ascii="Arial" w:hAnsi="Arial" w:cs="Arial"/>
          <w:i/>
          <w:iCs/>
          <w:kern w:val="24"/>
          <w:vertAlign w:val="superscript"/>
        </w:rPr>
        <w:t>f/f</w:t>
      </w:r>
      <w:r w:rsidRPr="00FB3E22">
        <w:rPr>
          <w:rFonts w:ascii="Arial" w:hAnsi="Arial" w:cs="Arial"/>
          <w:i/>
          <w:iCs/>
          <w:kern w:val="24"/>
        </w:rPr>
        <w:t xml:space="preserve"> </w:t>
      </w:r>
      <w:r w:rsidRPr="00FB3E22">
        <w:rPr>
          <w:rFonts w:ascii="Arial" w:hAnsi="Arial" w:cs="Arial"/>
          <w:kern w:val="24"/>
        </w:rPr>
        <w:t xml:space="preserve">(C, E &amp; I) mice. </w:t>
      </w:r>
      <w:r w:rsidR="00CF6ACA" w:rsidRPr="00FB3E22">
        <w:rPr>
          <w:rFonts w:ascii="Arial" w:hAnsi="Arial" w:cs="Arial"/>
          <w:kern w:val="24"/>
        </w:rPr>
        <w:t xml:space="preserve">All sections were counterstained with hematoxylin. </w:t>
      </w:r>
      <w:r w:rsidRPr="00FB3E22">
        <w:rPr>
          <w:rFonts w:ascii="Arial" w:hAnsi="Arial" w:cs="Arial"/>
          <w:kern w:val="24"/>
        </w:rPr>
        <w:t>T</w:t>
      </w:r>
      <w:r w:rsidRPr="00FB3E22">
        <w:rPr>
          <w:rFonts w:ascii="Arial" w:eastAsia="等线 Light" w:hAnsi="Arial" w:cs="Arial"/>
        </w:rPr>
        <w:t>he insets are magnified images of boxed areas in the corresponding pictures.</w:t>
      </w:r>
      <w:r w:rsidR="00AF3BA3" w:rsidRPr="00FB3E22">
        <w:rPr>
          <w:rFonts w:ascii="Arial" w:eastAsia="等线 Light" w:hAnsi="Arial" w:cs="Arial"/>
        </w:rPr>
        <w:t xml:space="preserve"> </w:t>
      </w:r>
    </w:p>
    <w:p w14:paraId="59108E32" w14:textId="584BE0C5" w:rsidR="00421EC6" w:rsidRDefault="00421EC6" w:rsidP="00301E9D">
      <w:pPr>
        <w:spacing w:after="160" w:line="259" w:lineRule="auto"/>
        <w:rPr>
          <w:rFonts w:ascii="Arial" w:eastAsia="等线 Light" w:hAnsi="Arial" w:cs="Arial"/>
          <w:color w:val="FF0000"/>
        </w:rPr>
      </w:pPr>
    </w:p>
    <w:sectPr w:rsidR="00421EC6" w:rsidSect="0024492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A7B9BE" w14:textId="77777777" w:rsidR="00C23B7E" w:rsidRDefault="00C23B7E" w:rsidP="00BA766B">
      <w:r>
        <w:separator/>
      </w:r>
    </w:p>
  </w:endnote>
  <w:endnote w:type="continuationSeparator" w:id="0">
    <w:p w14:paraId="6E2F2BA3" w14:textId="77777777" w:rsidR="00C23B7E" w:rsidRDefault="00C23B7E" w:rsidP="00BA7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Fig.">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dvPS8588">
    <w:altName w:val="Cambria"/>
    <w:panose1 w:val="00000000000000000000"/>
    <w:charset w:val="00"/>
    <w:family w:val="roman"/>
    <w:notTrueType/>
    <w:pitch w:val="default"/>
  </w:font>
  <w:font w:name="AdvPS8585">
    <w:altName w:val="Cambria"/>
    <w:panose1 w:val="00000000000000000000"/>
    <w:charset w:val="00"/>
    <w:family w:val="roman"/>
    <w:notTrueType/>
    <w:pitch w:val="default"/>
  </w:font>
  <w:font w:name="AdvGreekM">
    <w:altName w:val="Cambria"/>
    <w:panose1 w:val="00000000000000000000"/>
    <w:charset w:val="00"/>
    <w:family w:val="roman"/>
    <w:notTrueType/>
    <w:pitch w:val="default"/>
  </w:font>
  <w:font w:name="AdvPS7DA6">
    <w:altName w:val="Cambria"/>
    <w:panose1 w:val="00000000000000000000"/>
    <w:charset w:val="00"/>
    <w:family w:val="roman"/>
    <w:notTrueType/>
    <w:pitch w:val="default"/>
  </w:font>
  <w:font w:name="AdvMathSymb">
    <w:altName w:val="Cambria"/>
    <w:panose1 w:val="00000000000000000000"/>
    <w:charset w:val="00"/>
    <w:family w:val="roman"/>
    <w:notTrueType/>
    <w:pitch w:val="default"/>
  </w:font>
  <w:font w:name="AdvMINION-R">
    <w:altName w:val="Cambria"/>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AdvP3EAA99">
    <w:altName w:val="Cambria"/>
    <w:panose1 w:val="00000000000000000000"/>
    <w:charset w:val="00"/>
    <w:family w:val="roman"/>
    <w:notTrueType/>
    <w:pitch w:val="default"/>
  </w:font>
  <w:font w:name="AdvP497E2">
    <w:altName w:val="Cambria"/>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54376434"/>
      <w:docPartObj>
        <w:docPartGallery w:val="Page Numbers (Bottom of Page)"/>
        <w:docPartUnique/>
      </w:docPartObj>
    </w:sdtPr>
    <w:sdtEndPr>
      <w:rPr>
        <w:rStyle w:val="PageNumber"/>
      </w:rPr>
    </w:sdtEndPr>
    <w:sdtContent>
      <w:p w14:paraId="21AB5055" w14:textId="55A65C6B" w:rsidR="00B05FCA" w:rsidRDefault="00B05FCA" w:rsidP="000C0F8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4CE2F2" w14:textId="77777777" w:rsidR="00B05FCA" w:rsidRDefault="00B05F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02220799"/>
      <w:docPartObj>
        <w:docPartGallery w:val="Page Numbers (Bottom of Page)"/>
        <w:docPartUnique/>
      </w:docPartObj>
    </w:sdtPr>
    <w:sdtEndPr>
      <w:rPr>
        <w:rStyle w:val="PageNumber"/>
      </w:rPr>
    </w:sdtEndPr>
    <w:sdtContent>
      <w:p w14:paraId="35C6287C" w14:textId="20C4482C" w:rsidR="00B05FCA" w:rsidRDefault="00B05FCA" w:rsidP="000C0F8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B3E22">
          <w:rPr>
            <w:rStyle w:val="PageNumber"/>
            <w:noProof/>
          </w:rPr>
          <w:t>2</w:t>
        </w:r>
        <w:r>
          <w:rPr>
            <w:rStyle w:val="PageNumber"/>
          </w:rPr>
          <w:fldChar w:fldCharType="end"/>
        </w:r>
      </w:p>
    </w:sdtContent>
  </w:sdt>
  <w:p w14:paraId="1C3EF192" w14:textId="77777777" w:rsidR="00B05FCA" w:rsidRDefault="00B05F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DE8D84" w14:textId="77777777" w:rsidR="00C23B7E" w:rsidRDefault="00C23B7E" w:rsidP="00BA766B">
      <w:r>
        <w:separator/>
      </w:r>
    </w:p>
  </w:footnote>
  <w:footnote w:type="continuationSeparator" w:id="0">
    <w:p w14:paraId="78AB4A00" w14:textId="77777777" w:rsidR="00C23B7E" w:rsidRDefault="00C23B7E" w:rsidP="00BA76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637F3"/>
    <w:multiLevelType w:val="hybridMultilevel"/>
    <w:tmpl w:val="5770D690"/>
    <w:lvl w:ilvl="0" w:tplc="885491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7874F7A"/>
    <w:multiLevelType w:val="hybridMultilevel"/>
    <w:tmpl w:val="602AB11A"/>
    <w:lvl w:ilvl="0" w:tplc="15D01F74">
      <w:start w:val="1"/>
      <w:numFmt w:val="decimal"/>
      <w:lvlText w:val="%1."/>
      <w:lvlJc w:val="left"/>
      <w:pPr>
        <w:ind w:left="420" w:hanging="420"/>
      </w:pPr>
      <w:rPr>
        <w:rFonts w:ascii="Fig." w:hAnsi="Fig." w:hint="default"/>
        <w:b/>
        <w:i w:val="0"/>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8CF7968"/>
    <w:multiLevelType w:val="multilevel"/>
    <w:tmpl w:val="C70C958A"/>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 w15:restartNumberingAfterBreak="0">
    <w:nsid w:val="224C74CC"/>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26651A1F"/>
    <w:multiLevelType w:val="multilevel"/>
    <w:tmpl w:val="BD26E6BC"/>
    <w:lvl w:ilvl="0">
      <w:start w:val="1"/>
      <w:numFmt w:val="none"/>
      <w:lvlText w:val="1.2.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 w15:restartNumberingAfterBreak="0">
    <w:nsid w:val="29A56334"/>
    <w:multiLevelType w:val="hybridMultilevel"/>
    <w:tmpl w:val="1406705A"/>
    <w:lvl w:ilvl="0" w:tplc="15D01F74">
      <w:start w:val="1"/>
      <w:numFmt w:val="decimal"/>
      <w:lvlText w:val="%1."/>
      <w:lvlJc w:val="left"/>
      <w:pPr>
        <w:ind w:left="845" w:hanging="420"/>
      </w:pPr>
      <w:rPr>
        <w:rFonts w:ascii="Fig." w:hAnsi="Fig." w:hint="default"/>
        <w:b/>
        <w:i w:val="0"/>
        <w:sz w:val="28"/>
      </w:rPr>
    </w:lvl>
    <w:lvl w:ilvl="1" w:tplc="04090019">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6" w15:restartNumberingAfterBreak="0">
    <w:nsid w:val="33284FBC"/>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7" w15:restartNumberingAfterBreak="0">
    <w:nsid w:val="33DC44B9"/>
    <w:multiLevelType w:val="multilevel"/>
    <w:tmpl w:val="C70C958A"/>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 w15:restartNumberingAfterBreak="0">
    <w:nsid w:val="34E45CD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44AD719A"/>
    <w:multiLevelType w:val="hybridMultilevel"/>
    <w:tmpl w:val="F3129802"/>
    <w:lvl w:ilvl="0" w:tplc="15D01F74">
      <w:start w:val="1"/>
      <w:numFmt w:val="decimal"/>
      <w:lvlText w:val="%1."/>
      <w:lvlJc w:val="left"/>
      <w:pPr>
        <w:ind w:left="420" w:hanging="420"/>
      </w:pPr>
      <w:rPr>
        <w:rFonts w:ascii="Fig." w:hAnsi="Fig." w:hint="default"/>
        <w:b/>
        <w:i w:val="0"/>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8BE62DD"/>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1" w15:restartNumberingAfterBreak="0">
    <w:nsid w:val="4D7420CF"/>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2" w15:restartNumberingAfterBreak="0">
    <w:nsid w:val="5A607083"/>
    <w:multiLevelType w:val="multilevel"/>
    <w:tmpl w:val="4DFAC328"/>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C1439FE"/>
    <w:multiLevelType w:val="multilevel"/>
    <w:tmpl w:val="C80C1DA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4" w15:restartNumberingAfterBreak="0">
    <w:nsid w:val="5E4848E7"/>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5" w15:restartNumberingAfterBreak="0">
    <w:nsid w:val="62714640"/>
    <w:multiLevelType w:val="multilevel"/>
    <w:tmpl w:val="DFB24FBE"/>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6" w15:restartNumberingAfterBreak="0">
    <w:nsid w:val="6564088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7" w15:restartNumberingAfterBreak="0">
    <w:nsid w:val="665E71CA"/>
    <w:multiLevelType w:val="multilevel"/>
    <w:tmpl w:val="A710B148"/>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8" w15:restartNumberingAfterBreak="0">
    <w:nsid w:val="699E26C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9" w15:restartNumberingAfterBreak="0">
    <w:nsid w:val="6D1804DD"/>
    <w:multiLevelType w:val="multilevel"/>
    <w:tmpl w:val="4588D91E"/>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abstractNumId w:val="0"/>
  </w:num>
  <w:num w:numId="2">
    <w:abstractNumId w:val="8"/>
  </w:num>
  <w:num w:numId="3">
    <w:abstractNumId w:val="12"/>
  </w:num>
  <w:num w:numId="4">
    <w:abstractNumId w:val="16"/>
  </w:num>
  <w:num w:numId="5">
    <w:abstractNumId w:val="5"/>
  </w:num>
  <w:num w:numId="6">
    <w:abstractNumId w:val="9"/>
  </w:num>
  <w:num w:numId="7">
    <w:abstractNumId w:val="6"/>
  </w:num>
  <w:num w:numId="8">
    <w:abstractNumId w:val="18"/>
  </w:num>
  <w:num w:numId="9">
    <w:abstractNumId w:val="15"/>
  </w:num>
  <w:num w:numId="10">
    <w:abstractNumId w:val="17"/>
  </w:num>
  <w:num w:numId="11">
    <w:abstractNumId w:val="4"/>
  </w:num>
  <w:num w:numId="12">
    <w:abstractNumId w:val="19"/>
  </w:num>
  <w:num w:numId="13">
    <w:abstractNumId w:val="13"/>
  </w:num>
  <w:num w:numId="14">
    <w:abstractNumId w:val="7"/>
  </w:num>
  <w:num w:numId="15">
    <w:abstractNumId w:val="2"/>
  </w:num>
  <w:num w:numId="16">
    <w:abstractNumId w:val="3"/>
  </w:num>
  <w:num w:numId="17">
    <w:abstractNumId w:val="10"/>
  </w:num>
  <w:num w:numId="18">
    <w:abstractNumId w:val="1"/>
  </w:num>
  <w:num w:numId="19">
    <w:abstractNumId w:val="14"/>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 name-yea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ttfddprazz97edzvjvs2wod92pw0p90f2s&quot;&gt;endnote.2&lt;record-ids&gt;&lt;item&gt;3&lt;/item&gt;&lt;item&gt;10&lt;/item&gt;&lt;item&gt;15&lt;/item&gt;&lt;item&gt;19&lt;/item&gt;&lt;item&gt;27&lt;/item&gt;&lt;item&gt;34&lt;/item&gt;&lt;item&gt;35&lt;/item&gt;&lt;item&gt;42&lt;/item&gt;&lt;item&gt;62&lt;/item&gt;&lt;item&gt;63&lt;/item&gt;&lt;item&gt;65&lt;/item&gt;&lt;item&gt;66&lt;/item&gt;&lt;item&gt;75&lt;/item&gt;&lt;item&gt;76&lt;/item&gt;&lt;item&gt;90&lt;/item&gt;&lt;item&gt;91&lt;/item&gt;&lt;item&gt;92&lt;/item&gt;&lt;item&gt;95&lt;/item&gt;&lt;item&gt;96&lt;/item&gt;&lt;item&gt;97&lt;/item&gt;&lt;item&gt;105&lt;/item&gt;&lt;item&gt;106&lt;/item&gt;&lt;item&gt;118&lt;/item&gt;&lt;item&gt;126&lt;/item&gt;&lt;item&gt;135&lt;/item&gt;&lt;item&gt;140&lt;/item&gt;&lt;item&gt;151&lt;/item&gt;&lt;item&gt;152&lt;/item&gt;&lt;item&gt;164&lt;/item&gt;&lt;item&gt;169&lt;/item&gt;&lt;item&gt;180&lt;/item&gt;&lt;item&gt;184&lt;/item&gt;&lt;item&gt;190&lt;/item&gt;&lt;item&gt;191&lt;/item&gt;&lt;item&gt;192&lt;/item&gt;&lt;item&gt;193&lt;/item&gt;&lt;item&gt;198&lt;/item&gt;&lt;item&gt;208&lt;/item&gt;&lt;item&gt;213&lt;/item&gt;&lt;item&gt;214&lt;/item&gt;&lt;item&gt;215&lt;/item&gt;&lt;item&gt;216&lt;/item&gt;&lt;item&gt;217&lt;/item&gt;&lt;item&gt;218&lt;/item&gt;&lt;item&gt;219&lt;/item&gt;&lt;item&gt;220&lt;/item&gt;&lt;item&gt;221&lt;/item&gt;&lt;item&gt;222&lt;/item&gt;&lt;item&gt;224&lt;/item&gt;&lt;item&gt;225&lt;/item&gt;&lt;item&gt;226&lt;/item&gt;&lt;item&gt;227&lt;/item&gt;&lt;item&gt;228&lt;/item&gt;&lt;item&gt;229&lt;/item&gt;&lt;item&gt;230&lt;/item&gt;&lt;item&gt;231&lt;/item&gt;&lt;item&gt;232&lt;/item&gt;&lt;item&gt;233&lt;/item&gt;&lt;item&gt;234&lt;/item&gt;&lt;item&gt;235&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5&lt;/item&gt;&lt;item&gt;256&lt;/item&gt;&lt;item&gt;257&lt;/item&gt;&lt;item&gt;258&lt;/item&gt;&lt;item&gt;260&lt;/item&gt;&lt;item&gt;261&lt;/item&gt;&lt;item&gt;262&lt;/item&gt;&lt;item&gt;264&lt;/item&gt;&lt;item&gt;267&lt;/item&gt;&lt;item&gt;268&lt;/item&gt;&lt;item&gt;269&lt;/item&gt;&lt;item&gt;270&lt;/item&gt;&lt;item&gt;271&lt;/item&gt;&lt;item&gt;272&lt;/item&gt;&lt;item&gt;273&lt;/item&gt;&lt;item&gt;275&lt;/item&gt;&lt;item&gt;276&lt;/item&gt;&lt;item&gt;277&lt;/item&gt;&lt;item&gt;278&lt;/item&gt;&lt;item&gt;280&lt;/item&gt;&lt;item&gt;281&lt;/item&gt;&lt;item&gt;282&lt;/item&gt;&lt;item&gt;283&lt;/item&gt;&lt;item&gt;284&lt;/item&gt;&lt;item&gt;285&lt;/item&gt;&lt;item&gt;286&lt;/item&gt;&lt;item&gt;287&lt;/item&gt;&lt;item&gt;288&lt;/item&gt;&lt;item&gt;289&lt;/item&gt;&lt;item&gt;290&lt;/item&gt;&lt;item&gt;291&lt;/item&gt;&lt;item&gt;292&lt;/item&gt;&lt;/record-ids&gt;&lt;/item&gt;&lt;/Libraries&gt;"/>
  </w:docVars>
  <w:rsids>
    <w:rsidRoot w:val="00C43129"/>
    <w:rsid w:val="0000317D"/>
    <w:rsid w:val="00007083"/>
    <w:rsid w:val="0001016C"/>
    <w:rsid w:val="000118B3"/>
    <w:rsid w:val="00023A2B"/>
    <w:rsid w:val="00025D3D"/>
    <w:rsid w:val="000260F1"/>
    <w:rsid w:val="00026604"/>
    <w:rsid w:val="0002669D"/>
    <w:rsid w:val="000277CD"/>
    <w:rsid w:val="00032C05"/>
    <w:rsid w:val="00034AE0"/>
    <w:rsid w:val="00035E06"/>
    <w:rsid w:val="00043433"/>
    <w:rsid w:val="00047C28"/>
    <w:rsid w:val="0005399D"/>
    <w:rsid w:val="00054C42"/>
    <w:rsid w:val="0005557B"/>
    <w:rsid w:val="00055924"/>
    <w:rsid w:val="00056512"/>
    <w:rsid w:val="00057894"/>
    <w:rsid w:val="0006034D"/>
    <w:rsid w:val="00062568"/>
    <w:rsid w:val="00070DB4"/>
    <w:rsid w:val="00071DD3"/>
    <w:rsid w:val="00072DEA"/>
    <w:rsid w:val="00073CB8"/>
    <w:rsid w:val="00074C82"/>
    <w:rsid w:val="000758D4"/>
    <w:rsid w:val="00076393"/>
    <w:rsid w:val="000766E5"/>
    <w:rsid w:val="0008382A"/>
    <w:rsid w:val="000915E8"/>
    <w:rsid w:val="00097AF1"/>
    <w:rsid w:val="000A69EB"/>
    <w:rsid w:val="000A7CC5"/>
    <w:rsid w:val="000B7D62"/>
    <w:rsid w:val="000C0F89"/>
    <w:rsid w:val="000C1237"/>
    <w:rsid w:val="000C2243"/>
    <w:rsid w:val="000C3A73"/>
    <w:rsid w:val="000C6375"/>
    <w:rsid w:val="000C6AAF"/>
    <w:rsid w:val="000D0E48"/>
    <w:rsid w:val="000D28BD"/>
    <w:rsid w:val="000D4B24"/>
    <w:rsid w:val="000E29D1"/>
    <w:rsid w:val="000E5AAD"/>
    <w:rsid w:val="000F21AD"/>
    <w:rsid w:val="000F41AA"/>
    <w:rsid w:val="000F49AE"/>
    <w:rsid w:val="000F5F6A"/>
    <w:rsid w:val="000F622A"/>
    <w:rsid w:val="000F68F3"/>
    <w:rsid w:val="00101272"/>
    <w:rsid w:val="0010349F"/>
    <w:rsid w:val="00103696"/>
    <w:rsid w:val="00103EEF"/>
    <w:rsid w:val="00104750"/>
    <w:rsid w:val="001110DB"/>
    <w:rsid w:val="00111B03"/>
    <w:rsid w:val="001178A3"/>
    <w:rsid w:val="00120A7B"/>
    <w:rsid w:val="00124032"/>
    <w:rsid w:val="00125A63"/>
    <w:rsid w:val="00126B7A"/>
    <w:rsid w:val="001336B5"/>
    <w:rsid w:val="00134F90"/>
    <w:rsid w:val="0013704D"/>
    <w:rsid w:val="00137609"/>
    <w:rsid w:val="00141077"/>
    <w:rsid w:val="00141FD8"/>
    <w:rsid w:val="001425FA"/>
    <w:rsid w:val="0014369B"/>
    <w:rsid w:val="00144040"/>
    <w:rsid w:val="00146035"/>
    <w:rsid w:val="0014660A"/>
    <w:rsid w:val="00150521"/>
    <w:rsid w:val="00151A37"/>
    <w:rsid w:val="0015298F"/>
    <w:rsid w:val="001547CE"/>
    <w:rsid w:val="00154E45"/>
    <w:rsid w:val="00154ED3"/>
    <w:rsid w:val="00155022"/>
    <w:rsid w:val="0016206C"/>
    <w:rsid w:val="001645CF"/>
    <w:rsid w:val="00167290"/>
    <w:rsid w:val="00167C9F"/>
    <w:rsid w:val="001718AD"/>
    <w:rsid w:val="00175FF2"/>
    <w:rsid w:val="00177C42"/>
    <w:rsid w:val="001806CA"/>
    <w:rsid w:val="00181C8C"/>
    <w:rsid w:val="00184193"/>
    <w:rsid w:val="0018584B"/>
    <w:rsid w:val="001923D4"/>
    <w:rsid w:val="0019644B"/>
    <w:rsid w:val="0019748B"/>
    <w:rsid w:val="001B2A2E"/>
    <w:rsid w:val="001B2E14"/>
    <w:rsid w:val="001B35E2"/>
    <w:rsid w:val="001B4268"/>
    <w:rsid w:val="001C0628"/>
    <w:rsid w:val="001C2137"/>
    <w:rsid w:val="001C3239"/>
    <w:rsid w:val="001D3DFD"/>
    <w:rsid w:val="001D445B"/>
    <w:rsid w:val="001D6EAD"/>
    <w:rsid w:val="001E16C8"/>
    <w:rsid w:val="001E2E5C"/>
    <w:rsid w:val="001E3B86"/>
    <w:rsid w:val="001F093A"/>
    <w:rsid w:val="001F64C6"/>
    <w:rsid w:val="001F6A78"/>
    <w:rsid w:val="00202ADC"/>
    <w:rsid w:val="00202BDF"/>
    <w:rsid w:val="00204654"/>
    <w:rsid w:val="00206BA3"/>
    <w:rsid w:val="0020776C"/>
    <w:rsid w:val="002125E2"/>
    <w:rsid w:val="002147D5"/>
    <w:rsid w:val="00221F4A"/>
    <w:rsid w:val="002222DA"/>
    <w:rsid w:val="00224FC8"/>
    <w:rsid w:val="0022550B"/>
    <w:rsid w:val="00236D62"/>
    <w:rsid w:val="0024160A"/>
    <w:rsid w:val="00242B5B"/>
    <w:rsid w:val="00244924"/>
    <w:rsid w:val="0024553C"/>
    <w:rsid w:val="00245581"/>
    <w:rsid w:val="00250A59"/>
    <w:rsid w:val="0025136E"/>
    <w:rsid w:val="00252E74"/>
    <w:rsid w:val="00255314"/>
    <w:rsid w:val="0025596B"/>
    <w:rsid w:val="00261DF9"/>
    <w:rsid w:val="00267135"/>
    <w:rsid w:val="00270180"/>
    <w:rsid w:val="00270CB6"/>
    <w:rsid w:val="0027126F"/>
    <w:rsid w:val="00273B61"/>
    <w:rsid w:val="002771AB"/>
    <w:rsid w:val="0027762E"/>
    <w:rsid w:val="00282BE8"/>
    <w:rsid w:val="00286DDF"/>
    <w:rsid w:val="00290D0E"/>
    <w:rsid w:val="002914E2"/>
    <w:rsid w:val="00294091"/>
    <w:rsid w:val="00294400"/>
    <w:rsid w:val="002961EA"/>
    <w:rsid w:val="00297668"/>
    <w:rsid w:val="002A0D7D"/>
    <w:rsid w:val="002A0E4E"/>
    <w:rsid w:val="002A1028"/>
    <w:rsid w:val="002A18C4"/>
    <w:rsid w:val="002A2033"/>
    <w:rsid w:val="002A28B0"/>
    <w:rsid w:val="002A32CA"/>
    <w:rsid w:val="002A4EBE"/>
    <w:rsid w:val="002A6A6D"/>
    <w:rsid w:val="002B3389"/>
    <w:rsid w:val="002B3F54"/>
    <w:rsid w:val="002B5933"/>
    <w:rsid w:val="002C0A31"/>
    <w:rsid w:val="002C2373"/>
    <w:rsid w:val="002C2593"/>
    <w:rsid w:val="002C509C"/>
    <w:rsid w:val="002D008C"/>
    <w:rsid w:val="002D48C4"/>
    <w:rsid w:val="002D7641"/>
    <w:rsid w:val="002E0B52"/>
    <w:rsid w:val="002E23BB"/>
    <w:rsid w:val="002E2BF5"/>
    <w:rsid w:val="002E344D"/>
    <w:rsid w:val="002E3AA3"/>
    <w:rsid w:val="002F5FAF"/>
    <w:rsid w:val="002F7882"/>
    <w:rsid w:val="00301E9D"/>
    <w:rsid w:val="0030443E"/>
    <w:rsid w:val="003048F6"/>
    <w:rsid w:val="003125DC"/>
    <w:rsid w:val="00315C75"/>
    <w:rsid w:val="00316818"/>
    <w:rsid w:val="00316B73"/>
    <w:rsid w:val="00317BB0"/>
    <w:rsid w:val="00325616"/>
    <w:rsid w:val="00325745"/>
    <w:rsid w:val="00325998"/>
    <w:rsid w:val="00325E87"/>
    <w:rsid w:val="00326553"/>
    <w:rsid w:val="00326BF1"/>
    <w:rsid w:val="00327245"/>
    <w:rsid w:val="00327966"/>
    <w:rsid w:val="00327B49"/>
    <w:rsid w:val="00335856"/>
    <w:rsid w:val="00336A27"/>
    <w:rsid w:val="00341336"/>
    <w:rsid w:val="003416C9"/>
    <w:rsid w:val="00341C1C"/>
    <w:rsid w:val="00345A93"/>
    <w:rsid w:val="00352CBF"/>
    <w:rsid w:val="003533C5"/>
    <w:rsid w:val="00354F23"/>
    <w:rsid w:val="00356AF7"/>
    <w:rsid w:val="00360757"/>
    <w:rsid w:val="00361006"/>
    <w:rsid w:val="00363CC5"/>
    <w:rsid w:val="003640E0"/>
    <w:rsid w:val="00364F25"/>
    <w:rsid w:val="003652CE"/>
    <w:rsid w:val="00366E14"/>
    <w:rsid w:val="00367B1A"/>
    <w:rsid w:val="00370703"/>
    <w:rsid w:val="00370B00"/>
    <w:rsid w:val="00372A4D"/>
    <w:rsid w:val="00376398"/>
    <w:rsid w:val="00381DD5"/>
    <w:rsid w:val="00384812"/>
    <w:rsid w:val="00390505"/>
    <w:rsid w:val="003917CF"/>
    <w:rsid w:val="00391CB6"/>
    <w:rsid w:val="00393D67"/>
    <w:rsid w:val="00394B54"/>
    <w:rsid w:val="00396B2B"/>
    <w:rsid w:val="003A4800"/>
    <w:rsid w:val="003A5545"/>
    <w:rsid w:val="003A56A8"/>
    <w:rsid w:val="003A6B64"/>
    <w:rsid w:val="003B14C9"/>
    <w:rsid w:val="003B603C"/>
    <w:rsid w:val="003B7C96"/>
    <w:rsid w:val="003C2F39"/>
    <w:rsid w:val="003C55E8"/>
    <w:rsid w:val="003C6228"/>
    <w:rsid w:val="003D18FE"/>
    <w:rsid w:val="003D53E6"/>
    <w:rsid w:val="003D58BF"/>
    <w:rsid w:val="003D7B4E"/>
    <w:rsid w:val="003E0E4D"/>
    <w:rsid w:val="003E4141"/>
    <w:rsid w:val="003E5E9B"/>
    <w:rsid w:val="003E67A3"/>
    <w:rsid w:val="003E6859"/>
    <w:rsid w:val="003F1935"/>
    <w:rsid w:val="003F611C"/>
    <w:rsid w:val="003F7157"/>
    <w:rsid w:val="004019ED"/>
    <w:rsid w:val="00405937"/>
    <w:rsid w:val="004112F1"/>
    <w:rsid w:val="00416B8A"/>
    <w:rsid w:val="0041780F"/>
    <w:rsid w:val="0042001C"/>
    <w:rsid w:val="00421EC6"/>
    <w:rsid w:val="00423082"/>
    <w:rsid w:val="00430D55"/>
    <w:rsid w:val="0043117C"/>
    <w:rsid w:val="00431B77"/>
    <w:rsid w:val="00443190"/>
    <w:rsid w:val="00443A07"/>
    <w:rsid w:val="0044518B"/>
    <w:rsid w:val="0044640E"/>
    <w:rsid w:val="00446F00"/>
    <w:rsid w:val="00447893"/>
    <w:rsid w:val="00451B51"/>
    <w:rsid w:val="00455E9E"/>
    <w:rsid w:val="004566B1"/>
    <w:rsid w:val="00456A57"/>
    <w:rsid w:val="00461740"/>
    <w:rsid w:val="004710F3"/>
    <w:rsid w:val="00471A52"/>
    <w:rsid w:val="0047691C"/>
    <w:rsid w:val="00477F33"/>
    <w:rsid w:val="004836EC"/>
    <w:rsid w:val="00485A22"/>
    <w:rsid w:val="0048701E"/>
    <w:rsid w:val="00491A1B"/>
    <w:rsid w:val="00492891"/>
    <w:rsid w:val="00494EB8"/>
    <w:rsid w:val="00495812"/>
    <w:rsid w:val="0049780C"/>
    <w:rsid w:val="004A09DC"/>
    <w:rsid w:val="004A51B2"/>
    <w:rsid w:val="004B29A3"/>
    <w:rsid w:val="004B6F77"/>
    <w:rsid w:val="004C14C8"/>
    <w:rsid w:val="004C302A"/>
    <w:rsid w:val="004C38B4"/>
    <w:rsid w:val="004C522B"/>
    <w:rsid w:val="004C52EF"/>
    <w:rsid w:val="004D3B46"/>
    <w:rsid w:val="004D6227"/>
    <w:rsid w:val="004D6E2C"/>
    <w:rsid w:val="004E3992"/>
    <w:rsid w:val="004E4210"/>
    <w:rsid w:val="004E5254"/>
    <w:rsid w:val="004E5704"/>
    <w:rsid w:val="004E5CCA"/>
    <w:rsid w:val="004E7604"/>
    <w:rsid w:val="004F1A50"/>
    <w:rsid w:val="004F222D"/>
    <w:rsid w:val="004F4920"/>
    <w:rsid w:val="004F642E"/>
    <w:rsid w:val="004F6DBA"/>
    <w:rsid w:val="004F736E"/>
    <w:rsid w:val="00502BFB"/>
    <w:rsid w:val="00506C24"/>
    <w:rsid w:val="00511C9F"/>
    <w:rsid w:val="00512667"/>
    <w:rsid w:val="005139EC"/>
    <w:rsid w:val="00514D6F"/>
    <w:rsid w:val="00521743"/>
    <w:rsid w:val="0052239B"/>
    <w:rsid w:val="0052277F"/>
    <w:rsid w:val="00530CB3"/>
    <w:rsid w:val="00530DAD"/>
    <w:rsid w:val="00531514"/>
    <w:rsid w:val="005339F4"/>
    <w:rsid w:val="00535A35"/>
    <w:rsid w:val="0053640A"/>
    <w:rsid w:val="005435DB"/>
    <w:rsid w:val="0054631D"/>
    <w:rsid w:val="005467BE"/>
    <w:rsid w:val="0055136A"/>
    <w:rsid w:val="005548E1"/>
    <w:rsid w:val="00555383"/>
    <w:rsid w:val="00557181"/>
    <w:rsid w:val="005609FD"/>
    <w:rsid w:val="00562F5A"/>
    <w:rsid w:val="005638CF"/>
    <w:rsid w:val="00564516"/>
    <w:rsid w:val="005675C9"/>
    <w:rsid w:val="00567B87"/>
    <w:rsid w:val="00570A2D"/>
    <w:rsid w:val="0057146D"/>
    <w:rsid w:val="005737C1"/>
    <w:rsid w:val="00583055"/>
    <w:rsid w:val="00584CAE"/>
    <w:rsid w:val="00585382"/>
    <w:rsid w:val="00586D60"/>
    <w:rsid w:val="00587821"/>
    <w:rsid w:val="00587CBE"/>
    <w:rsid w:val="005910B9"/>
    <w:rsid w:val="005912E2"/>
    <w:rsid w:val="005915DC"/>
    <w:rsid w:val="00594B50"/>
    <w:rsid w:val="00595320"/>
    <w:rsid w:val="00595B6C"/>
    <w:rsid w:val="005A13B5"/>
    <w:rsid w:val="005A170D"/>
    <w:rsid w:val="005A24EE"/>
    <w:rsid w:val="005A2DEB"/>
    <w:rsid w:val="005B22E7"/>
    <w:rsid w:val="005B25CC"/>
    <w:rsid w:val="005B26D1"/>
    <w:rsid w:val="005B2F1E"/>
    <w:rsid w:val="005B44B0"/>
    <w:rsid w:val="005B7B13"/>
    <w:rsid w:val="005C1A73"/>
    <w:rsid w:val="005C5717"/>
    <w:rsid w:val="005D2BE4"/>
    <w:rsid w:val="005D2D65"/>
    <w:rsid w:val="005D50E1"/>
    <w:rsid w:val="005D5D26"/>
    <w:rsid w:val="005D7819"/>
    <w:rsid w:val="005E21DE"/>
    <w:rsid w:val="005E2596"/>
    <w:rsid w:val="005E510C"/>
    <w:rsid w:val="005E5BF1"/>
    <w:rsid w:val="005F07FB"/>
    <w:rsid w:val="005F1E3C"/>
    <w:rsid w:val="005F5634"/>
    <w:rsid w:val="005F6550"/>
    <w:rsid w:val="005F6A59"/>
    <w:rsid w:val="00601374"/>
    <w:rsid w:val="00602467"/>
    <w:rsid w:val="006028D8"/>
    <w:rsid w:val="00606FB4"/>
    <w:rsid w:val="00607541"/>
    <w:rsid w:val="00611C4B"/>
    <w:rsid w:val="0061338F"/>
    <w:rsid w:val="0061392E"/>
    <w:rsid w:val="0061438F"/>
    <w:rsid w:val="0061595F"/>
    <w:rsid w:val="00615DE1"/>
    <w:rsid w:val="006176F5"/>
    <w:rsid w:val="00621ADE"/>
    <w:rsid w:val="00625532"/>
    <w:rsid w:val="0064257F"/>
    <w:rsid w:val="006425A7"/>
    <w:rsid w:val="0064526C"/>
    <w:rsid w:val="00645C5B"/>
    <w:rsid w:val="00647726"/>
    <w:rsid w:val="006525D7"/>
    <w:rsid w:val="0065681B"/>
    <w:rsid w:val="00661DA1"/>
    <w:rsid w:val="0066285F"/>
    <w:rsid w:val="006679F3"/>
    <w:rsid w:val="00672A6A"/>
    <w:rsid w:val="00673921"/>
    <w:rsid w:val="00674C6B"/>
    <w:rsid w:val="00677881"/>
    <w:rsid w:val="0068421A"/>
    <w:rsid w:val="00686223"/>
    <w:rsid w:val="00686C76"/>
    <w:rsid w:val="00690AB0"/>
    <w:rsid w:val="00693578"/>
    <w:rsid w:val="00694038"/>
    <w:rsid w:val="006949F6"/>
    <w:rsid w:val="00695540"/>
    <w:rsid w:val="00696CC2"/>
    <w:rsid w:val="00697F06"/>
    <w:rsid w:val="006A0583"/>
    <w:rsid w:val="006A1A4E"/>
    <w:rsid w:val="006A2103"/>
    <w:rsid w:val="006A6ACC"/>
    <w:rsid w:val="006B24E5"/>
    <w:rsid w:val="006C4833"/>
    <w:rsid w:val="006C5774"/>
    <w:rsid w:val="006C69C3"/>
    <w:rsid w:val="006D0836"/>
    <w:rsid w:val="006D1030"/>
    <w:rsid w:val="006D12CD"/>
    <w:rsid w:val="006D1BB5"/>
    <w:rsid w:val="006D2D8F"/>
    <w:rsid w:val="006D4B1A"/>
    <w:rsid w:val="006D576A"/>
    <w:rsid w:val="006E17B3"/>
    <w:rsid w:val="006E3035"/>
    <w:rsid w:val="006E3B32"/>
    <w:rsid w:val="006E5E72"/>
    <w:rsid w:val="006E74F0"/>
    <w:rsid w:val="006F051E"/>
    <w:rsid w:val="006F1084"/>
    <w:rsid w:val="006F1137"/>
    <w:rsid w:val="006F3ABB"/>
    <w:rsid w:val="006F3B05"/>
    <w:rsid w:val="00700B5C"/>
    <w:rsid w:val="00705CCC"/>
    <w:rsid w:val="007061AD"/>
    <w:rsid w:val="00710F35"/>
    <w:rsid w:val="0071222D"/>
    <w:rsid w:val="007144A7"/>
    <w:rsid w:val="00714ECC"/>
    <w:rsid w:val="00720BCA"/>
    <w:rsid w:val="007262D6"/>
    <w:rsid w:val="007313D5"/>
    <w:rsid w:val="0075161D"/>
    <w:rsid w:val="00752B16"/>
    <w:rsid w:val="00757561"/>
    <w:rsid w:val="00761DDE"/>
    <w:rsid w:val="007652B3"/>
    <w:rsid w:val="007654C0"/>
    <w:rsid w:val="007724E1"/>
    <w:rsid w:val="00777AD4"/>
    <w:rsid w:val="007819A9"/>
    <w:rsid w:val="007827B3"/>
    <w:rsid w:val="00782CF4"/>
    <w:rsid w:val="007835A4"/>
    <w:rsid w:val="007843FA"/>
    <w:rsid w:val="00787314"/>
    <w:rsid w:val="007907D1"/>
    <w:rsid w:val="007929DC"/>
    <w:rsid w:val="00794018"/>
    <w:rsid w:val="00795346"/>
    <w:rsid w:val="0079579E"/>
    <w:rsid w:val="007962E1"/>
    <w:rsid w:val="007A1B1E"/>
    <w:rsid w:val="007A2641"/>
    <w:rsid w:val="007A4D22"/>
    <w:rsid w:val="007A5CE9"/>
    <w:rsid w:val="007B29CC"/>
    <w:rsid w:val="007B3705"/>
    <w:rsid w:val="007B4B71"/>
    <w:rsid w:val="007C4383"/>
    <w:rsid w:val="007C7714"/>
    <w:rsid w:val="007D4CC7"/>
    <w:rsid w:val="007D5B4D"/>
    <w:rsid w:val="007D6D92"/>
    <w:rsid w:val="007E33B7"/>
    <w:rsid w:val="007E3B96"/>
    <w:rsid w:val="007E4116"/>
    <w:rsid w:val="007E50EC"/>
    <w:rsid w:val="007E6694"/>
    <w:rsid w:val="007F5DCF"/>
    <w:rsid w:val="007F6DA4"/>
    <w:rsid w:val="0081076F"/>
    <w:rsid w:val="008115CA"/>
    <w:rsid w:val="00811A85"/>
    <w:rsid w:val="00812837"/>
    <w:rsid w:val="008139FE"/>
    <w:rsid w:val="00813E4D"/>
    <w:rsid w:val="008306CD"/>
    <w:rsid w:val="00830A16"/>
    <w:rsid w:val="00832D70"/>
    <w:rsid w:val="008363BA"/>
    <w:rsid w:val="00840B14"/>
    <w:rsid w:val="00842C79"/>
    <w:rsid w:val="00844523"/>
    <w:rsid w:val="00844C7E"/>
    <w:rsid w:val="00846E03"/>
    <w:rsid w:val="008508E2"/>
    <w:rsid w:val="00850A63"/>
    <w:rsid w:val="0085276B"/>
    <w:rsid w:val="00857C5A"/>
    <w:rsid w:val="00857DF5"/>
    <w:rsid w:val="00860056"/>
    <w:rsid w:val="0086537D"/>
    <w:rsid w:val="00865748"/>
    <w:rsid w:val="00865EBB"/>
    <w:rsid w:val="00871072"/>
    <w:rsid w:val="00873A38"/>
    <w:rsid w:val="00873B23"/>
    <w:rsid w:val="00874492"/>
    <w:rsid w:val="00885180"/>
    <w:rsid w:val="00885B99"/>
    <w:rsid w:val="00897452"/>
    <w:rsid w:val="00897F27"/>
    <w:rsid w:val="008A1243"/>
    <w:rsid w:val="008A63B2"/>
    <w:rsid w:val="008B18D6"/>
    <w:rsid w:val="008B3506"/>
    <w:rsid w:val="008B3CBF"/>
    <w:rsid w:val="008B6DCA"/>
    <w:rsid w:val="008C0161"/>
    <w:rsid w:val="008C1A47"/>
    <w:rsid w:val="008C2889"/>
    <w:rsid w:val="008C28DF"/>
    <w:rsid w:val="008C7203"/>
    <w:rsid w:val="008C7354"/>
    <w:rsid w:val="008C78C7"/>
    <w:rsid w:val="008D4694"/>
    <w:rsid w:val="008D663A"/>
    <w:rsid w:val="008D7723"/>
    <w:rsid w:val="008E37EC"/>
    <w:rsid w:val="008E665A"/>
    <w:rsid w:val="008E744F"/>
    <w:rsid w:val="008F246E"/>
    <w:rsid w:val="008F77F2"/>
    <w:rsid w:val="009038F0"/>
    <w:rsid w:val="00903B1F"/>
    <w:rsid w:val="00905A9F"/>
    <w:rsid w:val="0090633C"/>
    <w:rsid w:val="00907AA8"/>
    <w:rsid w:val="009172A3"/>
    <w:rsid w:val="009221B9"/>
    <w:rsid w:val="00931300"/>
    <w:rsid w:val="009323AB"/>
    <w:rsid w:val="009332FD"/>
    <w:rsid w:val="00934B23"/>
    <w:rsid w:val="00940C26"/>
    <w:rsid w:val="0095076B"/>
    <w:rsid w:val="00954C89"/>
    <w:rsid w:val="009554D7"/>
    <w:rsid w:val="00957880"/>
    <w:rsid w:val="00957A57"/>
    <w:rsid w:val="009618A7"/>
    <w:rsid w:val="0096372C"/>
    <w:rsid w:val="00966939"/>
    <w:rsid w:val="009673D1"/>
    <w:rsid w:val="009706C5"/>
    <w:rsid w:val="00970A94"/>
    <w:rsid w:val="009756DC"/>
    <w:rsid w:val="00977E8B"/>
    <w:rsid w:val="00980F09"/>
    <w:rsid w:val="0098195B"/>
    <w:rsid w:val="00982414"/>
    <w:rsid w:val="009830C9"/>
    <w:rsid w:val="00984D51"/>
    <w:rsid w:val="00985474"/>
    <w:rsid w:val="00990334"/>
    <w:rsid w:val="00990F1D"/>
    <w:rsid w:val="0099379D"/>
    <w:rsid w:val="00996FC8"/>
    <w:rsid w:val="009A00B0"/>
    <w:rsid w:val="009A314B"/>
    <w:rsid w:val="009A3810"/>
    <w:rsid w:val="009A63BE"/>
    <w:rsid w:val="009B17CA"/>
    <w:rsid w:val="009B1C63"/>
    <w:rsid w:val="009B418B"/>
    <w:rsid w:val="009B6932"/>
    <w:rsid w:val="009B7DE2"/>
    <w:rsid w:val="009C3564"/>
    <w:rsid w:val="009C7122"/>
    <w:rsid w:val="009D0388"/>
    <w:rsid w:val="009D08B4"/>
    <w:rsid w:val="009D2524"/>
    <w:rsid w:val="009D3638"/>
    <w:rsid w:val="009D4FEA"/>
    <w:rsid w:val="009E4B11"/>
    <w:rsid w:val="009E666B"/>
    <w:rsid w:val="009F0E7D"/>
    <w:rsid w:val="009F67B7"/>
    <w:rsid w:val="00A07542"/>
    <w:rsid w:val="00A075C1"/>
    <w:rsid w:val="00A07EE3"/>
    <w:rsid w:val="00A114E3"/>
    <w:rsid w:val="00A14A46"/>
    <w:rsid w:val="00A158A9"/>
    <w:rsid w:val="00A17E2D"/>
    <w:rsid w:val="00A25D30"/>
    <w:rsid w:val="00A267DE"/>
    <w:rsid w:val="00A34BC6"/>
    <w:rsid w:val="00A371E9"/>
    <w:rsid w:val="00A50E1E"/>
    <w:rsid w:val="00A53227"/>
    <w:rsid w:val="00A54875"/>
    <w:rsid w:val="00A56EA9"/>
    <w:rsid w:val="00A60E4D"/>
    <w:rsid w:val="00A665D1"/>
    <w:rsid w:val="00A67001"/>
    <w:rsid w:val="00A67F9B"/>
    <w:rsid w:val="00A72D5B"/>
    <w:rsid w:val="00A77832"/>
    <w:rsid w:val="00A841B2"/>
    <w:rsid w:val="00A85E00"/>
    <w:rsid w:val="00A85F17"/>
    <w:rsid w:val="00A86ED8"/>
    <w:rsid w:val="00A878ED"/>
    <w:rsid w:val="00A92050"/>
    <w:rsid w:val="00A93359"/>
    <w:rsid w:val="00A94067"/>
    <w:rsid w:val="00A95143"/>
    <w:rsid w:val="00A97DBC"/>
    <w:rsid w:val="00AA0DCA"/>
    <w:rsid w:val="00AA490E"/>
    <w:rsid w:val="00AA69D3"/>
    <w:rsid w:val="00AB2745"/>
    <w:rsid w:val="00AC052D"/>
    <w:rsid w:val="00AC366F"/>
    <w:rsid w:val="00AC54E4"/>
    <w:rsid w:val="00AD03C7"/>
    <w:rsid w:val="00AD322E"/>
    <w:rsid w:val="00AD52C5"/>
    <w:rsid w:val="00AE7565"/>
    <w:rsid w:val="00AF3BA3"/>
    <w:rsid w:val="00AF479F"/>
    <w:rsid w:val="00AF783A"/>
    <w:rsid w:val="00B00C5B"/>
    <w:rsid w:val="00B010FB"/>
    <w:rsid w:val="00B01D8A"/>
    <w:rsid w:val="00B025D7"/>
    <w:rsid w:val="00B027ED"/>
    <w:rsid w:val="00B05FCA"/>
    <w:rsid w:val="00B069FF"/>
    <w:rsid w:val="00B104CA"/>
    <w:rsid w:val="00B129CB"/>
    <w:rsid w:val="00B1429D"/>
    <w:rsid w:val="00B16215"/>
    <w:rsid w:val="00B167C3"/>
    <w:rsid w:val="00B17D5B"/>
    <w:rsid w:val="00B27E31"/>
    <w:rsid w:val="00B31B79"/>
    <w:rsid w:val="00B35BC6"/>
    <w:rsid w:val="00B379E5"/>
    <w:rsid w:val="00B40C5A"/>
    <w:rsid w:val="00B4151E"/>
    <w:rsid w:val="00B51A88"/>
    <w:rsid w:val="00B5649A"/>
    <w:rsid w:val="00B569C3"/>
    <w:rsid w:val="00B574BE"/>
    <w:rsid w:val="00B627BF"/>
    <w:rsid w:val="00B71BAA"/>
    <w:rsid w:val="00B74799"/>
    <w:rsid w:val="00B75E51"/>
    <w:rsid w:val="00B7619A"/>
    <w:rsid w:val="00B77EEB"/>
    <w:rsid w:val="00B83260"/>
    <w:rsid w:val="00B8342C"/>
    <w:rsid w:val="00B83AA4"/>
    <w:rsid w:val="00B85046"/>
    <w:rsid w:val="00B86CB7"/>
    <w:rsid w:val="00B86CF7"/>
    <w:rsid w:val="00BA14D9"/>
    <w:rsid w:val="00BA766B"/>
    <w:rsid w:val="00BB4C41"/>
    <w:rsid w:val="00BB7980"/>
    <w:rsid w:val="00BC0E17"/>
    <w:rsid w:val="00BC1CEE"/>
    <w:rsid w:val="00BC218E"/>
    <w:rsid w:val="00BC2FFE"/>
    <w:rsid w:val="00BC5EA8"/>
    <w:rsid w:val="00BC6E68"/>
    <w:rsid w:val="00BD08CE"/>
    <w:rsid w:val="00BD2F81"/>
    <w:rsid w:val="00BD3B75"/>
    <w:rsid w:val="00BD6DB7"/>
    <w:rsid w:val="00BE13A2"/>
    <w:rsid w:val="00BE3942"/>
    <w:rsid w:val="00BF03B6"/>
    <w:rsid w:val="00BF1150"/>
    <w:rsid w:val="00BF2FF7"/>
    <w:rsid w:val="00BF3083"/>
    <w:rsid w:val="00BF3B15"/>
    <w:rsid w:val="00BF3BB2"/>
    <w:rsid w:val="00BF733F"/>
    <w:rsid w:val="00BF7F42"/>
    <w:rsid w:val="00C03980"/>
    <w:rsid w:val="00C04570"/>
    <w:rsid w:val="00C05127"/>
    <w:rsid w:val="00C07067"/>
    <w:rsid w:val="00C12DA6"/>
    <w:rsid w:val="00C20089"/>
    <w:rsid w:val="00C22319"/>
    <w:rsid w:val="00C22570"/>
    <w:rsid w:val="00C23B7E"/>
    <w:rsid w:val="00C2484C"/>
    <w:rsid w:val="00C2510F"/>
    <w:rsid w:val="00C26C13"/>
    <w:rsid w:val="00C31112"/>
    <w:rsid w:val="00C41158"/>
    <w:rsid w:val="00C43129"/>
    <w:rsid w:val="00C505C9"/>
    <w:rsid w:val="00C50E50"/>
    <w:rsid w:val="00C532BB"/>
    <w:rsid w:val="00C545F9"/>
    <w:rsid w:val="00C5561F"/>
    <w:rsid w:val="00C56548"/>
    <w:rsid w:val="00C56F32"/>
    <w:rsid w:val="00C57FF8"/>
    <w:rsid w:val="00C60B59"/>
    <w:rsid w:val="00C617DC"/>
    <w:rsid w:val="00C61F21"/>
    <w:rsid w:val="00C625AA"/>
    <w:rsid w:val="00C63B62"/>
    <w:rsid w:val="00C664E2"/>
    <w:rsid w:val="00C66E53"/>
    <w:rsid w:val="00C6735F"/>
    <w:rsid w:val="00C725A3"/>
    <w:rsid w:val="00C751C4"/>
    <w:rsid w:val="00C7624E"/>
    <w:rsid w:val="00C77E1E"/>
    <w:rsid w:val="00C85C02"/>
    <w:rsid w:val="00C8655B"/>
    <w:rsid w:val="00C877A3"/>
    <w:rsid w:val="00C904F9"/>
    <w:rsid w:val="00C90B5C"/>
    <w:rsid w:val="00C920E9"/>
    <w:rsid w:val="00C94F74"/>
    <w:rsid w:val="00C9735A"/>
    <w:rsid w:val="00CA3ABB"/>
    <w:rsid w:val="00CA7F15"/>
    <w:rsid w:val="00CB194C"/>
    <w:rsid w:val="00CB228D"/>
    <w:rsid w:val="00CB3B7D"/>
    <w:rsid w:val="00CB500A"/>
    <w:rsid w:val="00CB6BBE"/>
    <w:rsid w:val="00CC089C"/>
    <w:rsid w:val="00CC1D90"/>
    <w:rsid w:val="00CC473D"/>
    <w:rsid w:val="00CC6831"/>
    <w:rsid w:val="00CD2003"/>
    <w:rsid w:val="00CD5567"/>
    <w:rsid w:val="00CF105A"/>
    <w:rsid w:val="00CF34D5"/>
    <w:rsid w:val="00CF6135"/>
    <w:rsid w:val="00CF6955"/>
    <w:rsid w:val="00CF6ACA"/>
    <w:rsid w:val="00CF6B2E"/>
    <w:rsid w:val="00CF7450"/>
    <w:rsid w:val="00D00002"/>
    <w:rsid w:val="00D01BE4"/>
    <w:rsid w:val="00D02528"/>
    <w:rsid w:val="00D0593B"/>
    <w:rsid w:val="00D06C63"/>
    <w:rsid w:val="00D06D95"/>
    <w:rsid w:val="00D077CE"/>
    <w:rsid w:val="00D07ACB"/>
    <w:rsid w:val="00D103A5"/>
    <w:rsid w:val="00D13437"/>
    <w:rsid w:val="00D137E2"/>
    <w:rsid w:val="00D13C32"/>
    <w:rsid w:val="00D14C53"/>
    <w:rsid w:val="00D1501A"/>
    <w:rsid w:val="00D16370"/>
    <w:rsid w:val="00D17009"/>
    <w:rsid w:val="00D17D28"/>
    <w:rsid w:val="00D20037"/>
    <w:rsid w:val="00D20FE0"/>
    <w:rsid w:val="00D2207A"/>
    <w:rsid w:val="00D233FF"/>
    <w:rsid w:val="00D272ED"/>
    <w:rsid w:val="00D3037F"/>
    <w:rsid w:val="00D3138A"/>
    <w:rsid w:val="00D3220E"/>
    <w:rsid w:val="00D32BB8"/>
    <w:rsid w:val="00D34033"/>
    <w:rsid w:val="00D34118"/>
    <w:rsid w:val="00D34633"/>
    <w:rsid w:val="00D35E9A"/>
    <w:rsid w:val="00D37553"/>
    <w:rsid w:val="00D3794B"/>
    <w:rsid w:val="00D416EC"/>
    <w:rsid w:val="00D4244F"/>
    <w:rsid w:val="00D45B3D"/>
    <w:rsid w:val="00D469B9"/>
    <w:rsid w:val="00D53454"/>
    <w:rsid w:val="00D5355F"/>
    <w:rsid w:val="00D55F46"/>
    <w:rsid w:val="00D625A5"/>
    <w:rsid w:val="00D62F56"/>
    <w:rsid w:val="00D64091"/>
    <w:rsid w:val="00D640E4"/>
    <w:rsid w:val="00D666C3"/>
    <w:rsid w:val="00D666E9"/>
    <w:rsid w:val="00D70A68"/>
    <w:rsid w:val="00D720FE"/>
    <w:rsid w:val="00D721DB"/>
    <w:rsid w:val="00D74AEF"/>
    <w:rsid w:val="00D7562C"/>
    <w:rsid w:val="00D756A1"/>
    <w:rsid w:val="00D77327"/>
    <w:rsid w:val="00D8138E"/>
    <w:rsid w:val="00D81607"/>
    <w:rsid w:val="00D826EE"/>
    <w:rsid w:val="00D83D45"/>
    <w:rsid w:val="00D853EC"/>
    <w:rsid w:val="00D91DF7"/>
    <w:rsid w:val="00D9584C"/>
    <w:rsid w:val="00D963B9"/>
    <w:rsid w:val="00DA03B9"/>
    <w:rsid w:val="00DA3A1D"/>
    <w:rsid w:val="00DA3F5B"/>
    <w:rsid w:val="00DA536C"/>
    <w:rsid w:val="00DA7D57"/>
    <w:rsid w:val="00DB12C6"/>
    <w:rsid w:val="00DB139E"/>
    <w:rsid w:val="00DB38FA"/>
    <w:rsid w:val="00DB5B8C"/>
    <w:rsid w:val="00DB653C"/>
    <w:rsid w:val="00DC1248"/>
    <w:rsid w:val="00DC1324"/>
    <w:rsid w:val="00DC5F5B"/>
    <w:rsid w:val="00DC669D"/>
    <w:rsid w:val="00DC7D03"/>
    <w:rsid w:val="00DD4832"/>
    <w:rsid w:val="00DD70E2"/>
    <w:rsid w:val="00DD7556"/>
    <w:rsid w:val="00DE198B"/>
    <w:rsid w:val="00DE7BAA"/>
    <w:rsid w:val="00DF5F11"/>
    <w:rsid w:val="00DF6ED5"/>
    <w:rsid w:val="00DF6F8B"/>
    <w:rsid w:val="00E00C96"/>
    <w:rsid w:val="00E02B6A"/>
    <w:rsid w:val="00E0625E"/>
    <w:rsid w:val="00E0743D"/>
    <w:rsid w:val="00E1656F"/>
    <w:rsid w:val="00E23470"/>
    <w:rsid w:val="00E26656"/>
    <w:rsid w:val="00E2786A"/>
    <w:rsid w:val="00E31C40"/>
    <w:rsid w:val="00E33236"/>
    <w:rsid w:val="00E332C3"/>
    <w:rsid w:val="00E34D71"/>
    <w:rsid w:val="00E374B1"/>
    <w:rsid w:val="00E4486C"/>
    <w:rsid w:val="00E506A1"/>
    <w:rsid w:val="00E54A5B"/>
    <w:rsid w:val="00E66991"/>
    <w:rsid w:val="00E66D76"/>
    <w:rsid w:val="00E7628D"/>
    <w:rsid w:val="00E8142F"/>
    <w:rsid w:val="00E81977"/>
    <w:rsid w:val="00E83A40"/>
    <w:rsid w:val="00E85546"/>
    <w:rsid w:val="00E872FA"/>
    <w:rsid w:val="00E878E8"/>
    <w:rsid w:val="00E9371B"/>
    <w:rsid w:val="00E93A62"/>
    <w:rsid w:val="00E94B82"/>
    <w:rsid w:val="00EA1ED0"/>
    <w:rsid w:val="00EA4D1C"/>
    <w:rsid w:val="00EA5760"/>
    <w:rsid w:val="00EA5FDA"/>
    <w:rsid w:val="00EB4473"/>
    <w:rsid w:val="00EC6124"/>
    <w:rsid w:val="00EC6F45"/>
    <w:rsid w:val="00EC716E"/>
    <w:rsid w:val="00EC7DCB"/>
    <w:rsid w:val="00ED05B8"/>
    <w:rsid w:val="00ED1487"/>
    <w:rsid w:val="00ED21C5"/>
    <w:rsid w:val="00ED32B5"/>
    <w:rsid w:val="00ED372B"/>
    <w:rsid w:val="00ED3999"/>
    <w:rsid w:val="00ED3BFD"/>
    <w:rsid w:val="00EE42D6"/>
    <w:rsid w:val="00EE458F"/>
    <w:rsid w:val="00EE4D6D"/>
    <w:rsid w:val="00EE7B21"/>
    <w:rsid w:val="00EE7F61"/>
    <w:rsid w:val="00EF2149"/>
    <w:rsid w:val="00EF236C"/>
    <w:rsid w:val="00EF3671"/>
    <w:rsid w:val="00EF5CFF"/>
    <w:rsid w:val="00EF6052"/>
    <w:rsid w:val="00EF6AD3"/>
    <w:rsid w:val="00F0227A"/>
    <w:rsid w:val="00F0351F"/>
    <w:rsid w:val="00F0380C"/>
    <w:rsid w:val="00F038F7"/>
    <w:rsid w:val="00F07986"/>
    <w:rsid w:val="00F1312E"/>
    <w:rsid w:val="00F15086"/>
    <w:rsid w:val="00F17CEC"/>
    <w:rsid w:val="00F23114"/>
    <w:rsid w:val="00F2387C"/>
    <w:rsid w:val="00F323D9"/>
    <w:rsid w:val="00F32852"/>
    <w:rsid w:val="00F32EB0"/>
    <w:rsid w:val="00F334C0"/>
    <w:rsid w:val="00F3467E"/>
    <w:rsid w:val="00F34F72"/>
    <w:rsid w:val="00F41995"/>
    <w:rsid w:val="00F431AA"/>
    <w:rsid w:val="00F438E5"/>
    <w:rsid w:val="00F458F0"/>
    <w:rsid w:val="00F4766A"/>
    <w:rsid w:val="00F607C0"/>
    <w:rsid w:val="00F6174F"/>
    <w:rsid w:val="00F62113"/>
    <w:rsid w:val="00F6306C"/>
    <w:rsid w:val="00F67D83"/>
    <w:rsid w:val="00F723AE"/>
    <w:rsid w:val="00F72C58"/>
    <w:rsid w:val="00F7592B"/>
    <w:rsid w:val="00F80B59"/>
    <w:rsid w:val="00F824B9"/>
    <w:rsid w:val="00F83312"/>
    <w:rsid w:val="00F925AD"/>
    <w:rsid w:val="00F9653C"/>
    <w:rsid w:val="00FA2240"/>
    <w:rsid w:val="00FA4557"/>
    <w:rsid w:val="00FA51C2"/>
    <w:rsid w:val="00FA5743"/>
    <w:rsid w:val="00FA57F7"/>
    <w:rsid w:val="00FA7E7C"/>
    <w:rsid w:val="00FB0B86"/>
    <w:rsid w:val="00FB3BAA"/>
    <w:rsid w:val="00FB3E22"/>
    <w:rsid w:val="00FD0EE5"/>
    <w:rsid w:val="00FD455A"/>
    <w:rsid w:val="00FD626D"/>
    <w:rsid w:val="00FE083A"/>
    <w:rsid w:val="00FE0DF6"/>
    <w:rsid w:val="00FE656B"/>
    <w:rsid w:val="00FE6D01"/>
    <w:rsid w:val="00FF4879"/>
    <w:rsid w:val="00FF4C42"/>
    <w:rsid w:val="00FF567E"/>
    <w:rsid w:val="00FF7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2939FC"/>
  <w15:chartTrackingRefBased/>
  <w15:docId w15:val="{382FFEC7-02D3-4CEB-B435-EAECE104B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6135"/>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C43129"/>
    <w:pPr>
      <w:spacing w:before="100" w:beforeAutospacing="1" w:after="100" w:afterAutospacing="1"/>
      <w:outlineLvl w:val="0"/>
    </w:pPr>
    <w:rPr>
      <w:rFonts w:ascii="宋体" w:eastAsia="宋体" w:hAnsi="宋体" w:cs="宋体"/>
      <w:b/>
      <w:bCs/>
      <w:kern w:val="36"/>
      <w:sz w:val="48"/>
      <w:szCs w:val="48"/>
    </w:rPr>
  </w:style>
  <w:style w:type="paragraph" w:styleId="Heading2">
    <w:name w:val="heading 2"/>
    <w:basedOn w:val="Normal"/>
    <w:next w:val="Normal"/>
    <w:link w:val="Heading2Char"/>
    <w:uiPriority w:val="9"/>
    <w:unhideWhenUsed/>
    <w:qFormat/>
    <w:rsid w:val="00CF6135"/>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129"/>
    <w:rPr>
      <w:rFonts w:ascii="宋体" w:eastAsia="宋体" w:hAnsi="宋体" w:cs="宋体"/>
      <w:b/>
      <w:bCs/>
      <w:kern w:val="36"/>
      <w:sz w:val="48"/>
      <w:szCs w:val="48"/>
    </w:rPr>
  </w:style>
  <w:style w:type="paragraph" w:customStyle="1" w:styleId="EndNoteBibliographyTitle">
    <w:name w:val="EndNote Bibliography Title"/>
    <w:basedOn w:val="Normal"/>
    <w:link w:val="EndNoteBibliographyTitle0"/>
    <w:rsid w:val="00C43129"/>
    <w:pPr>
      <w:widowControl w:val="0"/>
      <w:jc w:val="center"/>
    </w:pPr>
    <w:rPr>
      <w:rFonts w:ascii="Calibri" w:eastAsia="等线" w:hAnsi="Calibri" w:cs="Calibri"/>
      <w:noProof/>
      <w:kern w:val="2"/>
      <w:sz w:val="20"/>
      <w:szCs w:val="22"/>
    </w:rPr>
  </w:style>
  <w:style w:type="character" w:customStyle="1" w:styleId="EndNoteBibliographyTitle0">
    <w:name w:val="EndNote Bibliography Title 字符"/>
    <w:basedOn w:val="DefaultParagraphFont"/>
    <w:link w:val="EndNoteBibliographyTitle"/>
    <w:rsid w:val="00C43129"/>
    <w:rPr>
      <w:rFonts w:ascii="Calibri" w:eastAsia="等线" w:hAnsi="Calibri" w:cs="Calibri"/>
      <w:noProof/>
      <w:kern w:val="2"/>
      <w:sz w:val="20"/>
    </w:rPr>
  </w:style>
  <w:style w:type="paragraph" w:customStyle="1" w:styleId="EndNoteBibliography">
    <w:name w:val="EndNote Bibliography"/>
    <w:basedOn w:val="Normal"/>
    <w:link w:val="EndNoteBibliography0"/>
    <w:rsid w:val="00C43129"/>
    <w:pPr>
      <w:widowControl w:val="0"/>
      <w:jc w:val="both"/>
    </w:pPr>
    <w:rPr>
      <w:rFonts w:ascii="Calibri" w:eastAsia="等线" w:hAnsi="Calibri" w:cs="Calibri"/>
      <w:noProof/>
      <w:kern w:val="2"/>
      <w:sz w:val="20"/>
      <w:szCs w:val="22"/>
    </w:rPr>
  </w:style>
  <w:style w:type="character" w:customStyle="1" w:styleId="EndNoteBibliography0">
    <w:name w:val="EndNote Bibliography 字符"/>
    <w:basedOn w:val="DefaultParagraphFont"/>
    <w:link w:val="EndNoteBibliography"/>
    <w:rsid w:val="00C43129"/>
    <w:rPr>
      <w:rFonts w:ascii="Calibri" w:eastAsia="等线" w:hAnsi="Calibri" w:cs="Calibri"/>
      <w:noProof/>
      <w:kern w:val="2"/>
      <w:sz w:val="20"/>
    </w:rPr>
  </w:style>
  <w:style w:type="character" w:customStyle="1" w:styleId="fontstyle01">
    <w:name w:val="fontstyle01"/>
    <w:basedOn w:val="DefaultParagraphFont"/>
    <w:rsid w:val="00C43129"/>
    <w:rPr>
      <w:rFonts w:ascii="AdvPS8588" w:hAnsi="AdvPS8588" w:hint="default"/>
      <w:b w:val="0"/>
      <w:bCs w:val="0"/>
      <w:i w:val="0"/>
      <w:iCs w:val="0"/>
      <w:color w:val="231F20"/>
      <w:sz w:val="20"/>
      <w:szCs w:val="20"/>
    </w:rPr>
  </w:style>
  <w:style w:type="character" w:customStyle="1" w:styleId="fontstyle21">
    <w:name w:val="fontstyle21"/>
    <w:basedOn w:val="DefaultParagraphFont"/>
    <w:rsid w:val="00C43129"/>
    <w:rPr>
      <w:rFonts w:ascii="AdvPS8585" w:hAnsi="AdvPS8585" w:hint="default"/>
      <w:b w:val="0"/>
      <w:bCs w:val="0"/>
      <w:i w:val="0"/>
      <w:iCs w:val="0"/>
      <w:color w:val="231F20"/>
      <w:sz w:val="20"/>
      <w:szCs w:val="20"/>
    </w:rPr>
  </w:style>
  <w:style w:type="character" w:customStyle="1" w:styleId="fontstyle31">
    <w:name w:val="fontstyle31"/>
    <w:basedOn w:val="DefaultParagraphFont"/>
    <w:rsid w:val="00C43129"/>
    <w:rPr>
      <w:rFonts w:ascii="AdvGreekM" w:hAnsi="AdvGreekM" w:hint="default"/>
      <w:b w:val="0"/>
      <w:bCs w:val="0"/>
      <w:i w:val="0"/>
      <w:iCs w:val="0"/>
      <w:color w:val="231F20"/>
      <w:sz w:val="20"/>
      <w:szCs w:val="20"/>
    </w:rPr>
  </w:style>
  <w:style w:type="character" w:customStyle="1" w:styleId="fontstyle41">
    <w:name w:val="fontstyle41"/>
    <w:basedOn w:val="DefaultParagraphFont"/>
    <w:rsid w:val="00C43129"/>
    <w:rPr>
      <w:rFonts w:ascii="AdvPS7DA6" w:hAnsi="AdvPS7DA6" w:hint="default"/>
      <w:b w:val="0"/>
      <w:bCs w:val="0"/>
      <w:i w:val="0"/>
      <w:iCs w:val="0"/>
      <w:color w:val="231F20"/>
      <w:sz w:val="20"/>
      <w:szCs w:val="20"/>
    </w:rPr>
  </w:style>
  <w:style w:type="character" w:customStyle="1" w:styleId="fontstyle51">
    <w:name w:val="fontstyle51"/>
    <w:basedOn w:val="DefaultParagraphFont"/>
    <w:rsid w:val="00C43129"/>
    <w:rPr>
      <w:rFonts w:ascii="AdvMathSymb" w:hAnsi="AdvMathSymb" w:hint="default"/>
      <w:b w:val="0"/>
      <w:bCs w:val="0"/>
      <w:i w:val="0"/>
      <w:iCs w:val="0"/>
      <w:color w:val="231F20"/>
      <w:sz w:val="20"/>
      <w:szCs w:val="20"/>
    </w:rPr>
  </w:style>
  <w:style w:type="paragraph" w:styleId="Header">
    <w:name w:val="header"/>
    <w:basedOn w:val="Normal"/>
    <w:link w:val="HeaderChar"/>
    <w:uiPriority w:val="99"/>
    <w:unhideWhenUsed/>
    <w:rsid w:val="00C43129"/>
    <w:pPr>
      <w:widowControl w:val="0"/>
      <w:pBdr>
        <w:bottom w:val="single" w:sz="6" w:space="1" w:color="auto"/>
      </w:pBdr>
      <w:tabs>
        <w:tab w:val="center" w:pos="4513"/>
        <w:tab w:val="right" w:pos="902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C43129"/>
    <w:rPr>
      <w:kern w:val="2"/>
      <w:sz w:val="18"/>
      <w:szCs w:val="18"/>
    </w:rPr>
  </w:style>
  <w:style w:type="paragraph" w:styleId="Footer">
    <w:name w:val="footer"/>
    <w:basedOn w:val="Normal"/>
    <w:link w:val="FooterChar"/>
    <w:uiPriority w:val="99"/>
    <w:unhideWhenUsed/>
    <w:rsid w:val="00C43129"/>
    <w:pPr>
      <w:widowControl w:val="0"/>
      <w:tabs>
        <w:tab w:val="center" w:pos="4513"/>
        <w:tab w:val="right" w:pos="902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C43129"/>
    <w:rPr>
      <w:kern w:val="2"/>
      <w:sz w:val="18"/>
      <w:szCs w:val="18"/>
    </w:rPr>
  </w:style>
  <w:style w:type="character" w:styleId="Hyperlink">
    <w:name w:val="Hyperlink"/>
    <w:basedOn w:val="DefaultParagraphFont"/>
    <w:uiPriority w:val="99"/>
    <w:unhideWhenUsed/>
    <w:rsid w:val="00C43129"/>
    <w:rPr>
      <w:color w:val="0000FF"/>
      <w:u w:val="single"/>
    </w:rPr>
  </w:style>
  <w:style w:type="character" w:customStyle="1" w:styleId="fontstyle11">
    <w:name w:val="fontstyle11"/>
    <w:basedOn w:val="DefaultParagraphFont"/>
    <w:rsid w:val="00C43129"/>
    <w:rPr>
      <w:rFonts w:ascii="AdvMINION-R" w:hAnsi="AdvMINION-R" w:hint="default"/>
      <w:b w:val="0"/>
      <w:bCs w:val="0"/>
      <w:i w:val="0"/>
      <w:iCs w:val="0"/>
      <w:color w:val="231F20"/>
      <w:sz w:val="20"/>
      <w:szCs w:val="20"/>
    </w:rPr>
  </w:style>
  <w:style w:type="paragraph" w:styleId="ListParagraph">
    <w:name w:val="List Paragraph"/>
    <w:basedOn w:val="Normal"/>
    <w:uiPriority w:val="34"/>
    <w:qFormat/>
    <w:rsid w:val="00C43129"/>
    <w:pPr>
      <w:widowControl w:val="0"/>
      <w:ind w:firstLineChars="200" w:firstLine="420"/>
      <w:jc w:val="both"/>
    </w:pPr>
    <w:rPr>
      <w:rFonts w:asciiTheme="minorHAnsi" w:eastAsiaTheme="minorEastAsia" w:hAnsiTheme="minorHAnsi" w:cstheme="minorBidi"/>
      <w:kern w:val="2"/>
      <w:sz w:val="21"/>
      <w:szCs w:val="22"/>
    </w:rPr>
  </w:style>
  <w:style w:type="paragraph" w:styleId="Caption">
    <w:name w:val="caption"/>
    <w:basedOn w:val="Normal"/>
    <w:next w:val="Normal"/>
    <w:uiPriority w:val="35"/>
    <w:unhideWhenUsed/>
    <w:qFormat/>
    <w:rsid w:val="00C43129"/>
    <w:pPr>
      <w:widowControl w:val="0"/>
      <w:jc w:val="both"/>
    </w:pPr>
    <w:rPr>
      <w:rFonts w:asciiTheme="majorHAnsi" w:eastAsia="黑体" w:hAnsiTheme="majorHAnsi" w:cstheme="majorBidi"/>
      <w:kern w:val="2"/>
      <w:sz w:val="20"/>
      <w:szCs w:val="20"/>
    </w:rPr>
  </w:style>
  <w:style w:type="paragraph" w:styleId="Date">
    <w:name w:val="Date"/>
    <w:basedOn w:val="Normal"/>
    <w:next w:val="Normal"/>
    <w:link w:val="DateChar"/>
    <w:uiPriority w:val="99"/>
    <w:semiHidden/>
    <w:unhideWhenUsed/>
    <w:rsid w:val="00C43129"/>
    <w:pPr>
      <w:ind w:leftChars="2500" w:left="100"/>
    </w:pPr>
  </w:style>
  <w:style w:type="character" w:customStyle="1" w:styleId="DateChar">
    <w:name w:val="Date Char"/>
    <w:basedOn w:val="DefaultParagraphFont"/>
    <w:link w:val="Date"/>
    <w:uiPriority w:val="99"/>
    <w:semiHidden/>
    <w:rsid w:val="00C43129"/>
    <w:rPr>
      <w:kern w:val="2"/>
      <w:sz w:val="21"/>
    </w:rPr>
  </w:style>
  <w:style w:type="character" w:customStyle="1" w:styleId="fontstyle61">
    <w:name w:val="fontstyle61"/>
    <w:basedOn w:val="DefaultParagraphFont"/>
    <w:rsid w:val="00C43129"/>
    <w:rPr>
      <w:rFonts w:ascii="AdvP3EAA99" w:hAnsi="AdvP3EAA99" w:hint="default"/>
      <w:b w:val="0"/>
      <w:bCs w:val="0"/>
      <w:i w:val="0"/>
      <w:iCs w:val="0"/>
      <w:color w:val="231F20"/>
      <w:sz w:val="14"/>
      <w:szCs w:val="14"/>
    </w:rPr>
  </w:style>
  <w:style w:type="character" w:customStyle="1" w:styleId="fontstyle71">
    <w:name w:val="fontstyle71"/>
    <w:basedOn w:val="DefaultParagraphFont"/>
    <w:rsid w:val="00C43129"/>
    <w:rPr>
      <w:rFonts w:ascii="AdvP497E2" w:hAnsi="AdvP497E2" w:hint="default"/>
      <w:b w:val="0"/>
      <w:bCs w:val="0"/>
      <w:i w:val="0"/>
      <w:iCs w:val="0"/>
      <w:color w:val="231F20"/>
      <w:sz w:val="14"/>
      <w:szCs w:val="14"/>
    </w:rPr>
  </w:style>
  <w:style w:type="table" w:styleId="TableGrid">
    <w:name w:val="Table Grid"/>
    <w:basedOn w:val="TableNormal"/>
    <w:uiPriority w:val="59"/>
    <w:rsid w:val="00C43129"/>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basedOn w:val="DefaultParagraphFont"/>
    <w:uiPriority w:val="32"/>
    <w:qFormat/>
    <w:rsid w:val="00C43129"/>
    <w:rPr>
      <w:b/>
      <w:bCs/>
      <w:smallCaps/>
      <w:color w:val="5B9BD5" w:themeColor="accent1"/>
      <w:spacing w:val="5"/>
    </w:rPr>
  </w:style>
  <w:style w:type="character" w:customStyle="1" w:styleId="skip">
    <w:name w:val="skip"/>
    <w:basedOn w:val="DefaultParagraphFont"/>
    <w:rsid w:val="00C43129"/>
  </w:style>
  <w:style w:type="paragraph" w:styleId="NormalWeb">
    <w:name w:val="Normal (Web)"/>
    <w:basedOn w:val="Normal"/>
    <w:uiPriority w:val="99"/>
    <w:unhideWhenUsed/>
    <w:rsid w:val="00C43129"/>
    <w:pPr>
      <w:spacing w:before="100" w:beforeAutospacing="1" w:after="100" w:afterAutospacing="1"/>
    </w:pPr>
    <w:rPr>
      <w:rFonts w:ascii="宋体" w:eastAsia="宋体" w:hAnsi="宋体" w:cs="宋体"/>
    </w:rPr>
  </w:style>
  <w:style w:type="character" w:styleId="Emphasis">
    <w:name w:val="Emphasis"/>
    <w:basedOn w:val="DefaultParagraphFont"/>
    <w:uiPriority w:val="20"/>
    <w:qFormat/>
    <w:rsid w:val="00C43129"/>
    <w:rPr>
      <w:i/>
      <w:iCs/>
    </w:rPr>
  </w:style>
  <w:style w:type="character" w:customStyle="1" w:styleId="nd-word">
    <w:name w:val="nd-word"/>
    <w:basedOn w:val="DefaultParagraphFont"/>
    <w:rsid w:val="00C43129"/>
  </w:style>
  <w:style w:type="character" w:customStyle="1" w:styleId="a">
    <w:name w:val="_"/>
    <w:basedOn w:val="DefaultParagraphFont"/>
    <w:rsid w:val="00C43129"/>
  </w:style>
  <w:style w:type="character" w:customStyle="1" w:styleId="cf01">
    <w:name w:val="cf01"/>
    <w:basedOn w:val="DefaultParagraphFont"/>
    <w:rsid w:val="00C43129"/>
    <w:rPr>
      <w:rFonts w:ascii="Microsoft YaHei UI" w:eastAsia="Microsoft YaHei UI" w:hAnsi="Microsoft YaHei UI" w:hint="eastAsia"/>
      <w:sz w:val="18"/>
      <w:szCs w:val="18"/>
    </w:rPr>
  </w:style>
  <w:style w:type="character" w:styleId="CommentReference">
    <w:name w:val="annotation reference"/>
    <w:basedOn w:val="DefaultParagraphFont"/>
    <w:uiPriority w:val="99"/>
    <w:semiHidden/>
    <w:unhideWhenUsed/>
    <w:rsid w:val="00F41995"/>
    <w:rPr>
      <w:sz w:val="16"/>
      <w:szCs w:val="16"/>
    </w:rPr>
  </w:style>
  <w:style w:type="paragraph" w:styleId="CommentText">
    <w:name w:val="annotation text"/>
    <w:basedOn w:val="Normal"/>
    <w:link w:val="CommentTextChar"/>
    <w:uiPriority w:val="99"/>
    <w:semiHidden/>
    <w:unhideWhenUsed/>
    <w:rsid w:val="00F41995"/>
    <w:pPr>
      <w:widowControl w:val="0"/>
      <w:jc w:val="both"/>
    </w:pPr>
    <w:rPr>
      <w:rFonts w:asciiTheme="minorHAnsi" w:eastAsiaTheme="minorEastAsia" w:hAnsiTheme="minorHAnsi" w:cstheme="minorBidi"/>
      <w:kern w:val="2"/>
      <w:sz w:val="20"/>
      <w:szCs w:val="20"/>
    </w:rPr>
  </w:style>
  <w:style w:type="character" w:customStyle="1" w:styleId="CommentTextChar">
    <w:name w:val="Comment Text Char"/>
    <w:basedOn w:val="DefaultParagraphFont"/>
    <w:link w:val="CommentText"/>
    <w:uiPriority w:val="99"/>
    <w:semiHidden/>
    <w:rsid w:val="00F41995"/>
    <w:rPr>
      <w:kern w:val="2"/>
      <w:sz w:val="20"/>
      <w:szCs w:val="20"/>
    </w:rPr>
  </w:style>
  <w:style w:type="paragraph" w:styleId="CommentSubject">
    <w:name w:val="annotation subject"/>
    <w:basedOn w:val="CommentText"/>
    <w:next w:val="CommentText"/>
    <w:link w:val="CommentSubjectChar"/>
    <w:uiPriority w:val="99"/>
    <w:semiHidden/>
    <w:unhideWhenUsed/>
    <w:rsid w:val="00F41995"/>
    <w:rPr>
      <w:b/>
      <w:bCs/>
    </w:rPr>
  </w:style>
  <w:style w:type="character" w:customStyle="1" w:styleId="CommentSubjectChar">
    <w:name w:val="Comment Subject Char"/>
    <w:basedOn w:val="CommentTextChar"/>
    <w:link w:val="CommentSubject"/>
    <w:uiPriority w:val="99"/>
    <w:semiHidden/>
    <w:rsid w:val="00F41995"/>
    <w:rPr>
      <w:b/>
      <w:bCs/>
      <w:kern w:val="2"/>
      <w:sz w:val="20"/>
      <w:szCs w:val="20"/>
    </w:rPr>
  </w:style>
  <w:style w:type="paragraph" w:styleId="BalloonText">
    <w:name w:val="Balloon Text"/>
    <w:basedOn w:val="Normal"/>
    <w:link w:val="BalloonTextChar"/>
    <w:uiPriority w:val="99"/>
    <w:semiHidden/>
    <w:unhideWhenUsed/>
    <w:rsid w:val="00F419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1995"/>
    <w:rPr>
      <w:rFonts w:ascii="Segoe UI" w:hAnsi="Segoe UI" w:cs="Segoe UI"/>
      <w:kern w:val="2"/>
      <w:sz w:val="18"/>
      <w:szCs w:val="18"/>
    </w:rPr>
  </w:style>
  <w:style w:type="character" w:customStyle="1" w:styleId="Heading2Char">
    <w:name w:val="Heading 2 Char"/>
    <w:basedOn w:val="DefaultParagraphFont"/>
    <w:link w:val="Heading2"/>
    <w:uiPriority w:val="9"/>
    <w:rsid w:val="00CF6135"/>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ED32B5"/>
    <w:rPr>
      <w:color w:val="808080"/>
    </w:rPr>
  </w:style>
  <w:style w:type="character" w:styleId="PageNumber">
    <w:name w:val="page number"/>
    <w:basedOn w:val="DefaultParagraphFont"/>
    <w:uiPriority w:val="99"/>
    <w:semiHidden/>
    <w:unhideWhenUsed/>
    <w:rsid w:val="00BA76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8629256">
      <w:bodyDiv w:val="1"/>
      <w:marLeft w:val="0"/>
      <w:marRight w:val="0"/>
      <w:marTop w:val="0"/>
      <w:marBottom w:val="0"/>
      <w:divBdr>
        <w:top w:val="none" w:sz="0" w:space="0" w:color="auto"/>
        <w:left w:val="none" w:sz="0" w:space="0" w:color="auto"/>
        <w:bottom w:val="none" w:sz="0" w:space="0" w:color="auto"/>
        <w:right w:val="none" w:sz="0" w:space="0" w:color="auto"/>
      </w:divBdr>
    </w:div>
    <w:div w:id="1058044940">
      <w:bodyDiv w:val="1"/>
      <w:marLeft w:val="0"/>
      <w:marRight w:val="0"/>
      <w:marTop w:val="0"/>
      <w:marBottom w:val="0"/>
      <w:divBdr>
        <w:top w:val="none" w:sz="0" w:space="0" w:color="auto"/>
        <w:left w:val="none" w:sz="0" w:space="0" w:color="auto"/>
        <w:bottom w:val="none" w:sz="0" w:space="0" w:color="auto"/>
        <w:right w:val="none" w:sz="0" w:space="0" w:color="auto"/>
      </w:divBdr>
    </w:div>
    <w:div w:id="1173640384">
      <w:bodyDiv w:val="1"/>
      <w:marLeft w:val="0"/>
      <w:marRight w:val="0"/>
      <w:marTop w:val="0"/>
      <w:marBottom w:val="0"/>
      <w:divBdr>
        <w:top w:val="none" w:sz="0" w:space="0" w:color="auto"/>
        <w:left w:val="none" w:sz="0" w:space="0" w:color="auto"/>
        <w:bottom w:val="none" w:sz="0" w:space="0" w:color="auto"/>
        <w:right w:val="none" w:sz="0" w:space="0" w:color="auto"/>
      </w:divBdr>
    </w:div>
    <w:div w:id="1361391938">
      <w:bodyDiv w:val="1"/>
      <w:marLeft w:val="0"/>
      <w:marRight w:val="0"/>
      <w:marTop w:val="0"/>
      <w:marBottom w:val="0"/>
      <w:divBdr>
        <w:top w:val="none" w:sz="0" w:space="0" w:color="auto"/>
        <w:left w:val="none" w:sz="0" w:space="0" w:color="auto"/>
        <w:bottom w:val="none" w:sz="0" w:space="0" w:color="auto"/>
        <w:right w:val="none" w:sz="0" w:space="0" w:color="auto"/>
      </w:divBdr>
      <w:divsChild>
        <w:div w:id="646282925">
          <w:marLeft w:val="0"/>
          <w:marRight w:val="0"/>
          <w:marTop w:val="0"/>
          <w:marBottom w:val="0"/>
          <w:divBdr>
            <w:top w:val="none" w:sz="0" w:space="0" w:color="auto"/>
            <w:left w:val="none" w:sz="0" w:space="0" w:color="auto"/>
            <w:bottom w:val="none" w:sz="0" w:space="0" w:color="auto"/>
            <w:right w:val="none" w:sz="0" w:space="0" w:color="auto"/>
          </w:divBdr>
          <w:divsChild>
            <w:div w:id="1083647300">
              <w:marLeft w:val="0"/>
              <w:marRight w:val="0"/>
              <w:marTop w:val="0"/>
              <w:marBottom w:val="0"/>
              <w:divBdr>
                <w:top w:val="none" w:sz="0" w:space="0" w:color="auto"/>
                <w:left w:val="none" w:sz="0" w:space="0" w:color="auto"/>
                <w:bottom w:val="none" w:sz="0" w:space="0" w:color="auto"/>
                <w:right w:val="none" w:sz="0" w:space="0" w:color="auto"/>
              </w:divBdr>
              <w:divsChild>
                <w:div w:id="130178496">
                  <w:marLeft w:val="0"/>
                  <w:marRight w:val="0"/>
                  <w:marTop w:val="0"/>
                  <w:marBottom w:val="0"/>
                  <w:divBdr>
                    <w:top w:val="none" w:sz="0" w:space="0" w:color="auto"/>
                    <w:left w:val="none" w:sz="0" w:space="0" w:color="auto"/>
                    <w:bottom w:val="none" w:sz="0" w:space="0" w:color="auto"/>
                    <w:right w:val="none" w:sz="0" w:space="0" w:color="auto"/>
                  </w:divBdr>
                  <w:divsChild>
                    <w:div w:id="111498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391032">
      <w:bodyDiv w:val="1"/>
      <w:marLeft w:val="0"/>
      <w:marRight w:val="0"/>
      <w:marTop w:val="0"/>
      <w:marBottom w:val="0"/>
      <w:divBdr>
        <w:top w:val="none" w:sz="0" w:space="0" w:color="auto"/>
        <w:left w:val="none" w:sz="0" w:space="0" w:color="auto"/>
        <w:bottom w:val="none" w:sz="0" w:space="0" w:color="auto"/>
        <w:right w:val="none" w:sz="0" w:space="0" w:color="auto"/>
      </w:divBdr>
      <w:divsChild>
        <w:div w:id="2039427184">
          <w:marLeft w:val="0"/>
          <w:marRight w:val="0"/>
          <w:marTop w:val="0"/>
          <w:marBottom w:val="0"/>
          <w:divBdr>
            <w:top w:val="none" w:sz="0" w:space="0" w:color="auto"/>
            <w:left w:val="none" w:sz="0" w:space="0" w:color="auto"/>
            <w:bottom w:val="none" w:sz="0" w:space="0" w:color="auto"/>
            <w:right w:val="none" w:sz="0" w:space="0" w:color="auto"/>
          </w:divBdr>
          <w:divsChild>
            <w:div w:id="306591270">
              <w:marLeft w:val="0"/>
              <w:marRight w:val="0"/>
              <w:marTop w:val="0"/>
              <w:marBottom w:val="0"/>
              <w:divBdr>
                <w:top w:val="none" w:sz="0" w:space="0" w:color="auto"/>
                <w:left w:val="none" w:sz="0" w:space="0" w:color="auto"/>
                <w:bottom w:val="none" w:sz="0" w:space="0" w:color="auto"/>
                <w:right w:val="none" w:sz="0" w:space="0" w:color="auto"/>
              </w:divBdr>
              <w:divsChild>
                <w:div w:id="242378112">
                  <w:marLeft w:val="0"/>
                  <w:marRight w:val="0"/>
                  <w:marTop w:val="0"/>
                  <w:marBottom w:val="0"/>
                  <w:divBdr>
                    <w:top w:val="none" w:sz="0" w:space="0" w:color="auto"/>
                    <w:left w:val="none" w:sz="0" w:space="0" w:color="auto"/>
                    <w:bottom w:val="none" w:sz="0" w:space="0" w:color="auto"/>
                    <w:right w:val="none" w:sz="0" w:space="0" w:color="auto"/>
                  </w:divBdr>
                  <w:divsChild>
                    <w:div w:id="161883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324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D62435-26FC-41CD-930F-0E2E113541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22</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min Lei</dc:creator>
  <cp:keywords/>
  <dc:description/>
  <cp:lastModifiedBy>Zhenmin Lei</cp:lastModifiedBy>
  <cp:revision>2</cp:revision>
  <cp:lastPrinted>2021-02-26T15:33:00Z</cp:lastPrinted>
  <dcterms:created xsi:type="dcterms:W3CDTF">2021-06-02T18:13:00Z</dcterms:created>
  <dcterms:modified xsi:type="dcterms:W3CDTF">2021-06-02T18:13:00Z</dcterms:modified>
</cp:coreProperties>
</file>